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9A7" w:rsidRPr="009E3A7B" w:rsidRDefault="001423AB" w:rsidP="009E3A7B">
      <w:pPr>
        <w:spacing w:line="276" w:lineRule="auto"/>
        <w:jc w:val="left"/>
        <w:rPr>
          <w:rFonts w:ascii="Tahoma" w:eastAsia="Malgun Gothic" w:hAnsi="Tahoma" w:cs="Tahoma"/>
          <w:b/>
          <w:sz w:val="28"/>
          <w:szCs w:val="34"/>
        </w:rPr>
      </w:pPr>
      <w:bookmarkStart w:id="0" w:name="_GoBack"/>
      <w:bookmarkEnd w:id="0"/>
      <w:r>
        <w:rPr>
          <w:rFonts w:ascii="Tahoma" w:eastAsia="Malgun Gothic" w:hAnsi="Tahoma" w:cs="Tahoma"/>
          <w:b/>
          <w:sz w:val="28"/>
          <w:szCs w:val="34"/>
        </w:rPr>
        <w:t xml:space="preserve">Additional File </w:t>
      </w:r>
      <w:r w:rsidR="001516E6">
        <w:rPr>
          <w:rFonts w:ascii="Tahoma" w:eastAsia="Malgun Gothic" w:hAnsi="Tahoma" w:cs="Tahoma"/>
          <w:b/>
          <w:sz w:val="28"/>
          <w:szCs w:val="34"/>
        </w:rPr>
        <w:t>1</w:t>
      </w:r>
    </w:p>
    <w:p w:rsidR="008529A7" w:rsidRDefault="00634969" w:rsidP="00634969">
      <w:pPr>
        <w:spacing w:line="276" w:lineRule="auto"/>
        <w:rPr>
          <w:rFonts w:ascii="Times New Roman" w:eastAsia="Malgun Gothic" w:hAnsi="Times New Roman" w:cs="Times New Roman"/>
        </w:rPr>
      </w:pPr>
      <w:r w:rsidRPr="009E3A7B">
        <w:rPr>
          <w:rFonts w:ascii="Times New Roman" w:eastAsia="Malgun Gothic" w:hAnsi="Times New Roman" w:cs="Times New Roman" w:hint="eastAsia"/>
        </w:rPr>
        <w:t xml:space="preserve">: This file provides </w:t>
      </w:r>
      <w:r w:rsidR="001423AB">
        <w:rPr>
          <w:rFonts w:ascii="Times New Roman" w:eastAsia="Malgun Gothic" w:hAnsi="Times New Roman" w:cs="Times New Roman"/>
        </w:rPr>
        <w:t>additional simulation results (for scenario 3 and 4)</w:t>
      </w:r>
      <w:r w:rsidRPr="009E3A7B">
        <w:rPr>
          <w:rFonts w:ascii="Times New Roman" w:eastAsia="Malgun Gothic" w:hAnsi="Times New Roman" w:cs="Times New Roman"/>
        </w:rPr>
        <w:t xml:space="preserve"> of </w:t>
      </w:r>
      <w:r w:rsidR="009E3A7B" w:rsidRPr="009E3A7B">
        <w:rPr>
          <w:rFonts w:ascii="Times New Roman" w:eastAsia="Malgun Gothic" w:hAnsi="Times New Roman" w:cs="Times New Roman"/>
        </w:rPr>
        <w:t>“Robust gene selection methods using weighting schemes for microarray data analysis”.</w:t>
      </w:r>
    </w:p>
    <w:p w:rsidR="00C2308A" w:rsidRDefault="00C2308A" w:rsidP="00C2308A">
      <w:pPr>
        <w:keepNext/>
        <w:spacing w:line="276" w:lineRule="auto"/>
        <w:jc w:val="center"/>
      </w:pPr>
      <w:r>
        <w:rPr>
          <w:rFonts w:ascii="Times New Roman" w:eastAsia="Malgun Gothic" w:hAnsi="Times New Roman" w:cs="Times New Roman"/>
          <w:noProof/>
          <w:lang w:eastAsia="en-US"/>
        </w:rPr>
        <w:drawing>
          <wp:inline distT="0" distB="0" distL="0" distR="0">
            <wp:extent cx="4548062" cy="3638550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c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337" cy="3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08A" w:rsidRDefault="00C2308A" w:rsidP="001516E6">
      <w:pPr>
        <w:pStyle w:val="Caption"/>
        <w:ind w:firstLineChars="496" w:firstLine="996"/>
        <w:rPr>
          <w:rFonts w:ascii="Times New Roman" w:hAnsi="Times New Roman" w:cs="Times New Roman"/>
          <w:b w:val="0"/>
        </w:rPr>
      </w:pPr>
      <w:r w:rsidRPr="00F573F4">
        <w:rPr>
          <w:rFonts w:ascii="Times New Roman" w:hAnsi="Times New Roman" w:cs="Times New Roman"/>
        </w:rPr>
        <w:t xml:space="preserve">Figure </w:t>
      </w:r>
      <w:r w:rsidR="00F573F4" w:rsidRPr="00F573F4">
        <w:rPr>
          <w:rFonts w:ascii="Times New Roman" w:eastAsia="BatangChe" w:hAnsi="Times New Roman" w:cs="Times New Roman"/>
        </w:rPr>
        <w:t>S</w:t>
      </w:r>
      <w:r w:rsidR="00B4416D" w:rsidRPr="00F573F4">
        <w:rPr>
          <w:rFonts w:ascii="Times New Roman" w:hAnsi="Times New Roman" w:cs="Times New Roman"/>
        </w:rPr>
        <w:fldChar w:fldCharType="begin"/>
      </w:r>
      <w:r w:rsidRPr="00F573F4">
        <w:rPr>
          <w:rFonts w:ascii="Times New Roman" w:hAnsi="Times New Roman" w:cs="Times New Roman"/>
        </w:rPr>
        <w:instrText xml:space="preserve"> SEQ Figure \* ARABIC </w:instrText>
      </w:r>
      <w:r w:rsidR="00B4416D" w:rsidRPr="00F573F4">
        <w:rPr>
          <w:rFonts w:ascii="Times New Roman" w:hAnsi="Times New Roman" w:cs="Times New Roman"/>
        </w:rPr>
        <w:fldChar w:fldCharType="separate"/>
      </w:r>
      <w:r w:rsidRPr="00F573F4">
        <w:rPr>
          <w:rFonts w:ascii="Times New Roman" w:hAnsi="Times New Roman" w:cs="Times New Roman"/>
          <w:noProof/>
        </w:rPr>
        <w:t>1</w:t>
      </w:r>
      <w:r w:rsidR="00B4416D" w:rsidRPr="00F573F4">
        <w:rPr>
          <w:rFonts w:ascii="Times New Roman" w:hAnsi="Times New Roman" w:cs="Times New Roman"/>
        </w:rPr>
        <w:fldChar w:fldCharType="end"/>
      </w:r>
      <w:r w:rsidRPr="00F573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</w:rPr>
        <w:t>Simulation results for scenario 3.</w:t>
      </w:r>
    </w:p>
    <w:p w:rsidR="00C2308A" w:rsidRDefault="00C2308A" w:rsidP="00C2308A">
      <w:pPr>
        <w:keepNext/>
        <w:jc w:val="center"/>
      </w:pPr>
      <w:r>
        <w:rPr>
          <w:rFonts w:eastAsia="Malgun Gothic" w:hint="eastAsia"/>
          <w:noProof/>
          <w:lang w:eastAsia="en-US"/>
        </w:rPr>
        <w:drawing>
          <wp:inline distT="0" distB="0" distL="0" distR="0">
            <wp:extent cx="4572000" cy="36577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c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656" cy="365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08A" w:rsidRDefault="00C2308A" w:rsidP="001516E6">
      <w:pPr>
        <w:pStyle w:val="Caption"/>
        <w:ind w:firstLineChars="496" w:firstLine="996"/>
        <w:jc w:val="left"/>
        <w:rPr>
          <w:rFonts w:ascii="Times New Roman" w:hAnsi="Times New Roman" w:cs="Times New Roman"/>
          <w:b w:val="0"/>
        </w:rPr>
      </w:pPr>
      <w:r w:rsidRPr="001423AB">
        <w:rPr>
          <w:rFonts w:ascii="Times New Roman" w:hAnsi="Times New Roman" w:cs="Times New Roman"/>
        </w:rPr>
        <w:t xml:space="preserve">Figure </w:t>
      </w:r>
      <w:r w:rsidR="00F573F4">
        <w:rPr>
          <w:rFonts w:ascii="Times New Roman" w:hAnsi="Times New Roman" w:cs="Times New Roman"/>
        </w:rPr>
        <w:t>S</w:t>
      </w:r>
      <w:r w:rsidR="00B4416D" w:rsidRPr="001423AB">
        <w:rPr>
          <w:rFonts w:ascii="Times New Roman" w:hAnsi="Times New Roman" w:cs="Times New Roman"/>
        </w:rPr>
        <w:fldChar w:fldCharType="begin"/>
      </w:r>
      <w:r w:rsidRPr="001423AB">
        <w:rPr>
          <w:rFonts w:ascii="Times New Roman" w:hAnsi="Times New Roman" w:cs="Times New Roman"/>
        </w:rPr>
        <w:instrText xml:space="preserve"> SEQ Figure \* ARABIC </w:instrText>
      </w:r>
      <w:r w:rsidR="00B4416D" w:rsidRPr="001423A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="00B4416D" w:rsidRPr="001423A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 w:val="0"/>
        </w:rPr>
        <w:t xml:space="preserve"> Simulation results for scenario 4.</w:t>
      </w:r>
    </w:p>
    <w:p w:rsidR="001423AB" w:rsidRPr="00C2308A" w:rsidRDefault="001423AB" w:rsidP="001423AB">
      <w:pPr>
        <w:rPr>
          <w:rFonts w:ascii="Times New Roman" w:eastAsia="Malgun Gothic" w:hAnsi="Times New Roman" w:cs="Times New Roman"/>
        </w:rPr>
      </w:pPr>
    </w:p>
    <w:p w:rsidR="001423AB" w:rsidRPr="001423AB" w:rsidRDefault="001423AB" w:rsidP="001423AB">
      <w:pPr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</w:rPr>
        <w:lastRenderedPageBreak/>
        <w:t>As we can see from these two figures, MSAMs performs better than three versions of SAM in all cases.</w:t>
      </w:r>
    </w:p>
    <w:sectPr w:rsidR="001423AB" w:rsidRPr="001423AB" w:rsidSect="0072136F">
      <w:headerReference w:type="default" r:id="rId10"/>
      <w:footerReference w:type="default" r:id="rId11"/>
      <w:pgSz w:w="11906" w:h="16838"/>
      <w:pgMar w:top="1474" w:right="1440" w:bottom="1247" w:left="1440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BDE" w:rsidRDefault="00AF6BDE" w:rsidP="00B96224">
      <w:r>
        <w:separator/>
      </w:r>
    </w:p>
  </w:endnote>
  <w:endnote w:type="continuationSeparator" w:id="0">
    <w:p w:rsidR="00AF6BDE" w:rsidRDefault="00AF6BDE" w:rsidP="00B962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00233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66CB" w:rsidRDefault="00B4416D">
        <w:pPr>
          <w:pStyle w:val="Footer"/>
          <w:jc w:val="center"/>
        </w:pPr>
        <w:r>
          <w:fldChar w:fldCharType="begin"/>
        </w:r>
        <w:r w:rsidR="009566CB">
          <w:instrText xml:space="preserve"> PAGE   \* MERGEFORMAT </w:instrText>
        </w:r>
        <w:r>
          <w:fldChar w:fldCharType="separate"/>
        </w:r>
        <w:r w:rsidR="001516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66CB" w:rsidRDefault="009566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BDE" w:rsidRDefault="00AF6BDE" w:rsidP="00B96224">
      <w:r>
        <w:separator/>
      </w:r>
    </w:p>
  </w:footnote>
  <w:footnote w:type="continuationSeparator" w:id="0">
    <w:p w:rsidR="00AF6BDE" w:rsidRDefault="00AF6BDE" w:rsidP="00B962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570" w:rsidRPr="009E3A7B" w:rsidRDefault="00634969" w:rsidP="002E6570">
    <w:pPr>
      <w:pStyle w:val="Header"/>
      <w:rPr>
        <w:rFonts w:ascii="Times New Roman" w:eastAsia="Malgun Gothic" w:hAnsi="Times New Roman" w:cs="Times New Roman"/>
        <w:szCs w:val="20"/>
      </w:rPr>
    </w:pPr>
    <w:r w:rsidRPr="009E3A7B">
      <w:rPr>
        <w:rFonts w:ascii="Times New Roman" w:eastAsia="Malgun Gothic" w:hAnsi="Times New Roman" w:cs="Times New Roman" w:hint="cs"/>
        <w:szCs w:val="20"/>
      </w:rPr>
      <w:t>Kang S. and Song J</w:t>
    </w:r>
    <w:r w:rsidR="002E6570" w:rsidRPr="009E3A7B">
      <w:rPr>
        <w:rFonts w:ascii="Times New Roman" w:eastAsia="Malgun Gothic" w:hAnsi="Times New Roman" w:cs="Times New Roman"/>
        <w:szCs w:val="20"/>
      </w:rPr>
      <w:t xml:space="preserve">. </w:t>
    </w:r>
    <w:r w:rsidR="002E6570" w:rsidRPr="009E3A7B">
      <w:rPr>
        <w:rFonts w:ascii="Times New Roman" w:eastAsia="Malgun Gothic" w:hAnsi="Times New Roman" w:cs="Times New Roman"/>
        <w:szCs w:val="20"/>
      </w:rPr>
      <w:tab/>
    </w:r>
    <w:r w:rsidR="002E6570" w:rsidRPr="009E3A7B">
      <w:rPr>
        <w:rFonts w:ascii="Times New Roman" w:eastAsia="Malgun Gothic" w:hAnsi="Times New Roman" w:cs="Times New Roman"/>
        <w:szCs w:val="20"/>
      </w:rPr>
      <w:tab/>
      <w:t xml:space="preserve">BMC </w:t>
    </w:r>
    <w:r w:rsidR="003A5B99">
      <w:rPr>
        <w:rFonts w:ascii="Times New Roman" w:eastAsia="Malgun Gothic" w:hAnsi="Times New Roman" w:cs="Times New Roman"/>
        <w:szCs w:val="20"/>
      </w:rPr>
      <w:t>B</w:t>
    </w:r>
    <w:r w:rsidR="002E6570" w:rsidRPr="009E3A7B">
      <w:rPr>
        <w:rFonts w:ascii="Times New Roman" w:eastAsia="Malgun Gothic" w:hAnsi="Times New Roman" w:cs="Times New Roman"/>
        <w:szCs w:val="20"/>
      </w:rPr>
      <w:t>ioinformatics</w:t>
    </w:r>
  </w:p>
  <w:p w:rsidR="00634969" w:rsidRDefault="00634969">
    <w:pPr>
      <w:pStyle w:val="Header"/>
      <w:rPr>
        <w:rFonts w:ascii="Times New Roman" w:eastAsia="Malgun Gothic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15E46"/>
    <w:multiLevelType w:val="hybridMultilevel"/>
    <w:tmpl w:val="2E000084"/>
    <w:lvl w:ilvl="0" w:tplc="28E081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1A17788"/>
    <w:multiLevelType w:val="hybridMultilevel"/>
    <w:tmpl w:val="666E2444"/>
    <w:lvl w:ilvl="0" w:tplc="DFE29A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50E773B"/>
    <w:multiLevelType w:val="hybridMultilevel"/>
    <w:tmpl w:val="EE2CD4D2"/>
    <w:lvl w:ilvl="0" w:tplc="DC1A5854">
      <w:start w:val="1"/>
      <w:numFmt w:val="bullet"/>
      <w:lvlText w:val="·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0DD6D21"/>
    <w:multiLevelType w:val="hybridMultilevel"/>
    <w:tmpl w:val="E9C6EE80"/>
    <w:lvl w:ilvl="0" w:tplc="6CB6214A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color w:val="0000FF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3590CEA"/>
    <w:multiLevelType w:val="hybridMultilevel"/>
    <w:tmpl w:val="81A05A8E"/>
    <w:lvl w:ilvl="0" w:tplc="23CA44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D093454"/>
    <w:multiLevelType w:val="hybridMultilevel"/>
    <w:tmpl w:val="0C78A8BA"/>
    <w:lvl w:ilvl="0" w:tplc="BF22131A">
      <w:start w:val="1"/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13259A7"/>
    <w:multiLevelType w:val="hybridMultilevel"/>
    <w:tmpl w:val="AEDE08B6"/>
    <w:lvl w:ilvl="0" w:tplc="916658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56B4B94"/>
    <w:multiLevelType w:val="hybridMultilevel"/>
    <w:tmpl w:val="72CA49E2"/>
    <w:lvl w:ilvl="0" w:tplc="8C1806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8A5215E"/>
    <w:multiLevelType w:val="hybridMultilevel"/>
    <w:tmpl w:val="03A89BD2"/>
    <w:lvl w:ilvl="0" w:tplc="2ED880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E5F4E53"/>
    <w:multiLevelType w:val="hybridMultilevel"/>
    <w:tmpl w:val="96C0AC52"/>
    <w:lvl w:ilvl="0" w:tplc="2EE8BEC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06D22A7"/>
    <w:multiLevelType w:val="hybridMultilevel"/>
    <w:tmpl w:val="1CFEBD74"/>
    <w:lvl w:ilvl="0" w:tplc="62BC1A98">
      <w:start w:val="1"/>
      <w:numFmt w:val="bullet"/>
      <w:lvlText w:val="∙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55AE490F"/>
    <w:multiLevelType w:val="hybridMultilevel"/>
    <w:tmpl w:val="139CC17E"/>
    <w:lvl w:ilvl="0" w:tplc="62BC1A98">
      <w:start w:val="1"/>
      <w:numFmt w:val="bullet"/>
      <w:lvlText w:val="∙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56DC04C2"/>
    <w:multiLevelType w:val="hybridMultilevel"/>
    <w:tmpl w:val="90E41852"/>
    <w:lvl w:ilvl="0" w:tplc="EA509B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A0D768F"/>
    <w:multiLevelType w:val="hybridMultilevel"/>
    <w:tmpl w:val="F798391E"/>
    <w:lvl w:ilvl="0" w:tplc="EDBA76B2">
      <w:start w:val="1"/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5D9728BF"/>
    <w:multiLevelType w:val="hybridMultilevel"/>
    <w:tmpl w:val="E1C266BA"/>
    <w:lvl w:ilvl="0" w:tplc="62BC1A98">
      <w:start w:val="1"/>
      <w:numFmt w:val="bullet"/>
      <w:lvlText w:val="∙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61E0120F"/>
    <w:multiLevelType w:val="hybridMultilevel"/>
    <w:tmpl w:val="C8A62F84"/>
    <w:lvl w:ilvl="0" w:tplc="B89CD7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67782F54"/>
    <w:multiLevelType w:val="hybridMultilevel"/>
    <w:tmpl w:val="20640C36"/>
    <w:lvl w:ilvl="0" w:tplc="C97052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70E84A13"/>
    <w:multiLevelType w:val="hybridMultilevel"/>
    <w:tmpl w:val="7EC84658"/>
    <w:lvl w:ilvl="0" w:tplc="6248C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D4F24F7"/>
    <w:multiLevelType w:val="hybridMultilevel"/>
    <w:tmpl w:val="B63A83AC"/>
    <w:lvl w:ilvl="0" w:tplc="B84CC32A">
      <w:start w:val="1"/>
      <w:numFmt w:val="decimal"/>
      <w:lvlText w:val="%1."/>
      <w:lvlJc w:val="left"/>
      <w:pPr>
        <w:ind w:left="29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32" w:hanging="400"/>
      </w:pPr>
    </w:lvl>
    <w:lvl w:ilvl="2" w:tplc="0409001B" w:tentative="1">
      <w:start w:val="1"/>
      <w:numFmt w:val="lowerRoman"/>
      <w:lvlText w:val="%3."/>
      <w:lvlJc w:val="right"/>
      <w:pPr>
        <w:ind w:left="1132" w:hanging="400"/>
      </w:pPr>
    </w:lvl>
    <w:lvl w:ilvl="3" w:tplc="0409000F" w:tentative="1">
      <w:start w:val="1"/>
      <w:numFmt w:val="decimal"/>
      <w:lvlText w:val="%4."/>
      <w:lvlJc w:val="left"/>
      <w:pPr>
        <w:ind w:left="1532" w:hanging="400"/>
      </w:pPr>
    </w:lvl>
    <w:lvl w:ilvl="4" w:tplc="04090019" w:tentative="1">
      <w:start w:val="1"/>
      <w:numFmt w:val="upperLetter"/>
      <w:lvlText w:val="%5."/>
      <w:lvlJc w:val="left"/>
      <w:pPr>
        <w:ind w:left="1932" w:hanging="400"/>
      </w:pPr>
    </w:lvl>
    <w:lvl w:ilvl="5" w:tplc="0409001B" w:tentative="1">
      <w:start w:val="1"/>
      <w:numFmt w:val="lowerRoman"/>
      <w:lvlText w:val="%6."/>
      <w:lvlJc w:val="right"/>
      <w:pPr>
        <w:ind w:left="2332" w:hanging="400"/>
      </w:pPr>
    </w:lvl>
    <w:lvl w:ilvl="6" w:tplc="0409000F" w:tentative="1">
      <w:start w:val="1"/>
      <w:numFmt w:val="decimal"/>
      <w:lvlText w:val="%7."/>
      <w:lvlJc w:val="left"/>
      <w:pPr>
        <w:ind w:left="2732" w:hanging="400"/>
      </w:pPr>
    </w:lvl>
    <w:lvl w:ilvl="7" w:tplc="04090019" w:tentative="1">
      <w:start w:val="1"/>
      <w:numFmt w:val="upperLetter"/>
      <w:lvlText w:val="%8."/>
      <w:lvlJc w:val="left"/>
      <w:pPr>
        <w:ind w:left="3132" w:hanging="400"/>
      </w:pPr>
    </w:lvl>
    <w:lvl w:ilvl="8" w:tplc="0409001B" w:tentative="1">
      <w:start w:val="1"/>
      <w:numFmt w:val="lowerRoman"/>
      <w:lvlText w:val="%9."/>
      <w:lvlJc w:val="right"/>
      <w:pPr>
        <w:ind w:left="3532" w:hanging="400"/>
      </w:pPr>
    </w:lvl>
  </w:abstractNum>
  <w:abstractNum w:abstractNumId="19">
    <w:nsid w:val="7E8C0C40"/>
    <w:multiLevelType w:val="hybridMultilevel"/>
    <w:tmpl w:val="19D2D046"/>
    <w:lvl w:ilvl="0" w:tplc="D654FD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7"/>
  </w:num>
  <w:num w:numId="5">
    <w:abstractNumId w:val="2"/>
  </w:num>
  <w:num w:numId="6">
    <w:abstractNumId w:val="4"/>
  </w:num>
  <w:num w:numId="7">
    <w:abstractNumId w:val="19"/>
  </w:num>
  <w:num w:numId="8">
    <w:abstractNumId w:val="16"/>
  </w:num>
  <w:num w:numId="9">
    <w:abstractNumId w:val="15"/>
  </w:num>
  <w:num w:numId="10">
    <w:abstractNumId w:val="8"/>
  </w:num>
  <w:num w:numId="11">
    <w:abstractNumId w:val="12"/>
  </w:num>
  <w:num w:numId="12">
    <w:abstractNumId w:val="1"/>
  </w:num>
  <w:num w:numId="13">
    <w:abstractNumId w:val="14"/>
  </w:num>
  <w:num w:numId="14">
    <w:abstractNumId w:val="11"/>
  </w:num>
  <w:num w:numId="15">
    <w:abstractNumId w:val="10"/>
  </w:num>
  <w:num w:numId="16">
    <w:abstractNumId w:val="18"/>
  </w:num>
  <w:num w:numId="17">
    <w:abstractNumId w:val="5"/>
  </w:num>
  <w:num w:numId="18">
    <w:abstractNumId w:val="13"/>
  </w:num>
  <w:num w:numId="19">
    <w:abstractNumId w:val="9"/>
  </w:num>
  <w:num w:numId="2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  <w:docVar w:name="UserName" w:val="Sally Evans-Darby"/>
  </w:docVars>
  <w:rsids>
    <w:rsidRoot w:val="00001984"/>
    <w:rsid w:val="000007E5"/>
    <w:rsid w:val="00001984"/>
    <w:rsid w:val="00002BE5"/>
    <w:rsid w:val="00004326"/>
    <w:rsid w:val="0001175D"/>
    <w:rsid w:val="000134E4"/>
    <w:rsid w:val="00013D0F"/>
    <w:rsid w:val="000143F5"/>
    <w:rsid w:val="0001556E"/>
    <w:rsid w:val="00017394"/>
    <w:rsid w:val="0001783C"/>
    <w:rsid w:val="0002069F"/>
    <w:rsid w:val="000211A0"/>
    <w:rsid w:val="00021CA6"/>
    <w:rsid w:val="000240BF"/>
    <w:rsid w:val="00026FEE"/>
    <w:rsid w:val="00027C64"/>
    <w:rsid w:val="00031721"/>
    <w:rsid w:val="0003217E"/>
    <w:rsid w:val="00033005"/>
    <w:rsid w:val="00036368"/>
    <w:rsid w:val="000363E3"/>
    <w:rsid w:val="0003798A"/>
    <w:rsid w:val="000411A9"/>
    <w:rsid w:val="00041960"/>
    <w:rsid w:val="00043135"/>
    <w:rsid w:val="00046521"/>
    <w:rsid w:val="00046DA6"/>
    <w:rsid w:val="0005243C"/>
    <w:rsid w:val="000551D9"/>
    <w:rsid w:val="000552B9"/>
    <w:rsid w:val="000573D1"/>
    <w:rsid w:val="00057B02"/>
    <w:rsid w:val="00060156"/>
    <w:rsid w:val="000620B2"/>
    <w:rsid w:val="00063551"/>
    <w:rsid w:val="0006356F"/>
    <w:rsid w:val="00064219"/>
    <w:rsid w:val="00064898"/>
    <w:rsid w:val="000661D5"/>
    <w:rsid w:val="0006693C"/>
    <w:rsid w:val="00067146"/>
    <w:rsid w:val="00067742"/>
    <w:rsid w:val="00070351"/>
    <w:rsid w:val="00073081"/>
    <w:rsid w:val="000734CB"/>
    <w:rsid w:val="000762C3"/>
    <w:rsid w:val="00077196"/>
    <w:rsid w:val="00080DCF"/>
    <w:rsid w:val="00080FB9"/>
    <w:rsid w:val="000810B5"/>
    <w:rsid w:val="00082461"/>
    <w:rsid w:val="0008252C"/>
    <w:rsid w:val="000841D7"/>
    <w:rsid w:val="00092928"/>
    <w:rsid w:val="00093483"/>
    <w:rsid w:val="000949F1"/>
    <w:rsid w:val="000955F7"/>
    <w:rsid w:val="00095B5F"/>
    <w:rsid w:val="000961D4"/>
    <w:rsid w:val="00096A27"/>
    <w:rsid w:val="0009705C"/>
    <w:rsid w:val="00097246"/>
    <w:rsid w:val="00097503"/>
    <w:rsid w:val="000A014A"/>
    <w:rsid w:val="000A03A6"/>
    <w:rsid w:val="000A10EB"/>
    <w:rsid w:val="000A7357"/>
    <w:rsid w:val="000A79C3"/>
    <w:rsid w:val="000B4976"/>
    <w:rsid w:val="000B5D22"/>
    <w:rsid w:val="000B6CEC"/>
    <w:rsid w:val="000B77BF"/>
    <w:rsid w:val="000B7C4F"/>
    <w:rsid w:val="000C19AD"/>
    <w:rsid w:val="000C381E"/>
    <w:rsid w:val="000C58D1"/>
    <w:rsid w:val="000C7665"/>
    <w:rsid w:val="000C7A70"/>
    <w:rsid w:val="000C7CA6"/>
    <w:rsid w:val="000D0DE7"/>
    <w:rsid w:val="000D1021"/>
    <w:rsid w:val="000D1083"/>
    <w:rsid w:val="000D229D"/>
    <w:rsid w:val="000D32EA"/>
    <w:rsid w:val="000D3A7E"/>
    <w:rsid w:val="000D4170"/>
    <w:rsid w:val="000D43A7"/>
    <w:rsid w:val="000D4BB6"/>
    <w:rsid w:val="000D5150"/>
    <w:rsid w:val="000D67BA"/>
    <w:rsid w:val="000D7F73"/>
    <w:rsid w:val="000E0D9A"/>
    <w:rsid w:val="000E1685"/>
    <w:rsid w:val="000E1952"/>
    <w:rsid w:val="000E296B"/>
    <w:rsid w:val="000E3938"/>
    <w:rsid w:val="000E481F"/>
    <w:rsid w:val="000E56DE"/>
    <w:rsid w:val="000E5C64"/>
    <w:rsid w:val="000E70F2"/>
    <w:rsid w:val="000F0DD3"/>
    <w:rsid w:val="000F20F9"/>
    <w:rsid w:val="000F633D"/>
    <w:rsid w:val="000F69E9"/>
    <w:rsid w:val="00100C32"/>
    <w:rsid w:val="00100FC4"/>
    <w:rsid w:val="001040A6"/>
    <w:rsid w:val="00104EB1"/>
    <w:rsid w:val="00105533"/>
    <w:rsid w:val="0011050F"/>
    <w:rsid w:val="00110950"/>
    <w:rsid w:val="001145D1"/>
    <w:rsid w:val="0011588B"/>
    <w:rsid w:val="00116AA8"/>
    <w:rsid w:val="00117044"/>
    <w:rsid w:val="001179E5"/>
    <w:rsid w:val="00120295"/>
    <w:rsid w:val="00123A7A"/>
    <w:rsid w:val="00123AF2"/>
    <w:rsid w:val="00124729"/>
    <w:rsid w:val="00125CF7"/>
    <w:rsid w:val="001304C9"/>
    <w:rsid w:val="00134280"/>
    <w:rsid w:val="001346A1"/>
    <w:rsid w:val="00134FE4"/>
    <w:rsid w:val="001407D3"/>
    <w:rsid w:val="001422D1"/>
    <w:rsid w:val="0014237F"/>
    <w:rsid w:val="001423AB"/>
    <w:rsid w:val="001434AD"/>
    <w:rsid w:val="00150552"/>
    <w:rsid w:val="001516E6"/>
    <w:rsid w:val="001517B4"/>
    <w:rsid w:val="001529D4"/>
    <w:rsid w:val="0015375B"/>
    <w:rsid w:val="00156167"/>
    <w:rsid w:val="00156F73"/>
    <w:rsid w:val="00157B4F"/>
    <w:rsid w:val="00157BC1"/>
    <w:rsid w:val="001602DD"/>
    <w:rsid w:val="0016080B"/>
    <w:rsid w:val="00160A14"/>
    <w:rsid w:val="00161BA1"/>
    <w:rsid w:val="00162050"/>
    <w:rsid w:val="0016283F"/>
    <w:rsid w:val="00164FD1"/>
    <w:rsid w:val="001661AE"/>
    <w:rsid w:val="00171995"/>
    <w:rsid w:val="00171BA6"/>
    <w:rsid w:val="00172CE3"/>
    <w:rsid w:val="00176740"/>
    <w:rsid w:val="00176C6A"/>
    <w:rsid w:val="00176E31"/>
    <w:rsid w:val="00177BFE"/>
    <w:rsid w:val="001844FC"/>
    <w:rsid w:val="00186D06"/>
    <w:rsid w:val="00186FC4"/>
    <w:rsid w:val="00187158"/>
    <w:rsid w:val="00187C65"/>
    <w:rsid w:val="00187CBA"/>
    <w:rsid w:val="001913CE"/>
    <w:rsid w:val="00192087"/>
    <w:rsid w:val="00192A80"/>
    <w:rsid w:val="0019480C"/>
    <w:rsid w:val="00195412"/>
    <w:rsid w:val="00197A5B"/>
    <w:rsid w:val="001A3713"/>
    <w:rsid w:val="001A3DF3"/>
    <w:rsid w:val="001A43E6"/>
    <w:rsid w:val="001A575C"/>
    <w:rsid w:val="001A5D54"/>
    <w:rsid w:val="001A622B"/>
    <w:rsid w:val="001A6DE8"/>
    <w:rsid w:val="001A7CCA"/>
    <w:rsid w:val="001B224B"/>
    <w:rsid w:val="001B37A4"/>
    <w:rsid w:val="001B4834"/>
    <w:rsid w:val="001B48EE"/>
    <w:rsid w:val="001B5175"/>
    <w:rsid w:val="001C0A74"/>
    <w:rsid w:val="001C3AC6"/>
    <w:rsid w:val="001C4598"/>
    <w:rsid w:val="001C4DEA"/>
    <w:rsid w:val="001C5697"/>
    <w:rsid w:val="001C674D"/>
    <w:rsid w:val="001C6F32"/>
    <w:rsid w:val="001C7D5F"/>
    <w:rsid w:val="001D19CA"/>
    <w:rsid w:val="001D25BE"/>
    <w:rsid w:val="001D271A"/>
    <w:rsid w:val="001D3895"/>
    <w:rsid w:val="001D3A6A"/>
    <w:rsid w:val="001D3E25"/>
    <w:rsid w:val="001D4E78"/>
    <w:rsid w:val="001E1176"/>
    <w:rsid w:val="001E1D0C"/>
    <w:rsid w:val="001E3ED1"/>
    <w:rsid w:val="001E4F9F"/>
    <w:rsid w:val="001F1121"/>
    <w:rsid w:val="001F22AE"/>
    <w:rsid w:val="001F2A17"/>
    <w:rsid w:val="00201A17"/>
    <w:rsid w:val="002028A3"/>
    <w:rsid w:val="002031AF"/>
    <w:rsid w:val="002054A1"/>
    <w:rsid w:val="00205C75"/>
    <w:rsid w:val="0020638C"/>
    <w:rsid w:val="0020737D"/>
    <w:rsid w:val="00210AC1"/>
    <w:rsid w:val="00211034"/>
    <w:rsid w:val="00211DF9"/>
    <w:rsid w:val="002121E8"/>
    <w:rsid w:val="0022097B"/>
    <w:rsid w:val="0022227D"/>
    <w:rsid w:val="00222CAD"/>
    <w:rsid w:val="00223731"/>
    <w:rsid w:val="00226691"/>
    <w:rsid w:val="0022789D"/>
    <w:rsid w:val="00232B06"/>
    <w:rsid w:val="00235114"/>
    <w:rsid w:val="002376E2"/>
    <w:rsid w:val="0023786C"/>
    <w:rsid w:val="00240B1D"/>
    <w:rsid w:val="002424AB"/>
    <w:rsid w:val="00243C51"/>
    <w:rsid w:val="00243FF4"/>
    <w:rsid w:val="002455A0"/>
    <w:rsid w:val="00247539"/>
    <w:rsid w:val="00250BAF"/>
    <w:rsid w:val="002530EC"/>
    <w:rsid w:val="00253346"/>
    <w:rsid w:val="002555F1"/>
    <w:rsid w:val="00256987"/>
    <w:rsid w:val="00256C82"/>
    <w:rsid w:val="00260696"/>
    <w:rsid w:val="00261332"/>
    <w:rsid w:val="00261894"/>
    <w:rsid w:val="00262415"/>
    <w:rsid w:val="00264035"/>
    <w:rsid w:val="002648DA"/>
    <w:rsid w:val="00264E9C"/>
    <w:rsid w:val="0026658E"/>
    <w:rsid w:val="00266AB2"/>
    <w:rsid w:val="002672D1"/>
    <w:rsid w:val="002673D2"/>
    <w:rsid w:val="0027179B"/>
    <w:rsid w:val="00272C41"/>
    <w:rsid w:val="002737F2"/>
    <w:rsid w:val="00273A5F"/>
    <w:rsid w:val="00273AF4"/>
    <w:rsid w:val="00274152"/>
    <w:rsid w:val="002810B3"/>
    <w:rsid w:val="00281432"/>
    <w:rsid w:val="0028160C"/>
    <w:rsid w:val="002835BD"/>
    <w:rsid w:val="002840FE"/>
    <w:rsid w:val="0028534D"/>
    <w:rsid w:val="002859BD"/>
    <w:rsid w:val="00287333"/>
    <w:rsid w:val="002874A2"/>
    <w:rsid w:val="0029016E"/>
    <w:rsid w:val="002908C2"/>
    <w:rsid w:val="00292732"/>
    <w:rsid w:val="00293C30"/>
    <w:rsid w:val="00297667"/>
    <w:rsid w:val="00297912"/>
    <w:rsid w:val="00297DE1"/>
    <w:rsid w:val="002A1639"/>
    <w:rsid w:val="002A21D6"/>
    <w:rsid w:val="002A4A3A"/>
    <w:rsid w:val="002A5F67"/>
    <w:rsid w:val="002A6DAC"/>
    <w:rsid w:val="002B31FE"/>
    <w:rsid w:val="002B3E39"/>
    <w:rsid w:val="002B4BF7"/>
    <w:rsid w:val="002B68B3"/>
    <w:rsid w:val="002B796A"/>
    <w:rsid w:val="002C0159"/>
    <w:rsid w:val="002C01AA"/>
    <w:rsid w:val="002C3972"/>
    <w:rsid w:val="002C41FA"/>
    <w:rsid w:val="002C465F"/>
    <w:rsid w:val="002C5A05"/>
    <w:rsid w:val="002C7448"/>
    <w:rsid w:val="002D05BE"/>
    <w:rsid w:val="002D09CF"/>
    <w:rsid w:val="002D09F0"/>
    <w:rsid w:val="002D1321"/>
    <w:rsid w:val="002D1AFF"/>
    <w:rsid w:val="002D2161"/>
    <w:rsid w:val="002D284E"/>
    <w:rsid w:val="002D43B2"/>
    <w:rsid w:val="002D473D"/>
    <w:rsid w:val="002D548D"/>
    <w:rsid w:val="002D5C2B"/>
    <w:rsid w:val="002D666A"/>
    <w:rsid w:val="002D7680"/>
    <w:rsid w:val="002D79F7"/>
    <w:rsid w:val="002E04CE"/>
    <w:rsid w:val="002E1432"/>
    <w:rsid w:val="002E629B"/>
    <w:rsid w:val="002E6570"/>
    <w:rsid w:val="002E6623"/>
    <w:rsid w:val="002E74FD"/>
    <w:rsid w:val="002E7B43"/>
    <w:rsid w:val="002F1339"/>
    <w:rsid w:val="002F150D"/>
    <w:rsid w:val="002F1539"/>
    <w:rsid w:val="002F35A4"/>
    <w:rsid w:val="002F5016"/>
    <w:rsid w:val="002F7CCD"/>
    <w:rsid w:val="00300B56"/>
    <w:rsid w:val="00301067"/>
    <w:rsid w:val="00301331"/>
    <w:rsid w:val="00301603"/>
    <w:rsid w:val="00301FBA"/>
    <w:rsid w:val="003025A6"/>
    <w:rsid w:val="0030347F"/>
    <w:rsid w:val="00303764"/>
    <w:rsid w:val="003038E9"/>
    <w:rsid w:val="00304B86"/>
    <w:rsid w:val="00305563"/>
    <w:rsid w:val="00305F60"/>
    <w:rsid w:val="003061A4"/>
    <w:rsid w:val="003106C2"/>
    <w:rsid w:val="003111F7"/>
    <w:rsid w:val="00311EEC"/>
    <w:rsid w:val="0031298A"/>
    <w:rsid w:val="00313211"/>
    <w:rsid w:val="00313D5A"/>
    <w:rsid w:val="0031494A"/>
    <w:rsid w:val="0031553C"/>
    <w:rsid w:val="003163A8"/>
    <w:rsid w:val="00317185"/>
    <w:rsid w:val="003178FD"/>
    <w:rsid w:val="00322F43"/>
    <w:rsid w:val="003234A9"/>
    <w:rsid w:val="0032516C"/>
    <w:rsid w:val="00325828"/>
    <w:rsid w:val="00326900"/>
    <w:rsid w:val="00327332"/>
    <w:rsid w:val="003274C0"/>
    <w:rsid w:val="003337D9"/>
    <w:rsid w:val="00333DE0"/>
    <w:rsid w:val="00334045"/>
    <w:rsid w:val="003348F2"/>
    <w:rsid w:val="00336997"/>
    <w:rsid w:val="0033778E"/>
    <w:rsid w:val="00337BB3"/>
    <w:rsid w:val="00337BC3"/>
    <w:rsid w:val="00340AD5"/>
    <w:rsid w:val="00342CA1"/>
    <w:rsid w:val="003434CB"/>
    <w:rsid w:val="0034524A"/>
    <w:rsid w:val="00346BAD"/>
    <w:rsid w:val="003500CC"/>
    <w:rsid w:val="00351A2B"/>
    <w:rsid w:val="00351A35"/>
    <w:rsid w:val="00352505"/>
    <w:rsid w:val="00353D71"/>
    <w:rsid w:val="00354E3C"/>
    <w:rsid w:val="00354FD4"/>
    <w:rsid w:val="00355A17"/>
    <w:rsid w:val="00356EB2"/>
    <w:rsid w:val="00356FE6"/>
    <w:rsid w:val="00360F08"/>
    <w:rsid w:val="00361E71"/>
    <w:rsid w:val="00362692"/>
    <w:rsid w:val="003626EE"/>
    <w:rsid w:val="00363441"/>
    <w:rsid w:val="00364937"/>
    <w:rsid w:val="0036497B"/>
    <w:rsid w:val="00364D85"/>
    <w:rsid w:val="0036715B"/>
    <w:rsid w:val="00370202"/>
    <w:rsid w:val="00372260"/>
    <w:rsid w:val="003724DA"/>
    <w:rsid w:val="003739E7"/>
    <w:rsid w:val="003744AB"/>
    <w:rsid w:val="0037484C"/>
    <w:rsid w:val="00375E9E"/>
    <w:rsid w:val="003872FC"/>
    <w:rsid w:val="00397085"/>
    <w:rsid w:val="003A00FD"/>
    <w:rsid w:val="003A3E26"/>
    <w:rsid w:val="003A5B99"/>
    <w:rsid w:val="003A68D5"/>
    <w:rsid w:val="003B0506"/>
    <w:rsid w:val="003B38DF"/>
    <w:rsid w:val="003B4088"/>
    <w:rsid w:val="003B5563"/>
    <w:rsid w:val="003C32C5"/>
    <w:rsid w:val="003C3893"/>
    <w:rsid w:val="003C4C5D"/>
    <w:rsid w:val="003C773F"/>
    <w:rsid w:val="003D05DB"/>
    <w:rsid w:val="003D3FEB"/>
    <w:rsid w:val="003D4873"/>
    <w:rsid w:val="003D492C"/>
    <w:rsid w:val="003D549C"/>
    <w:rsid w:val="003D6301"/>
    <w:rsid w:val="003D7E61"/>
    <w:rsid w:val="003E2520"/>
    <w:rsid w:val="003E2B4C"/>
    <w:rsid w:val="003E2FAD"/>
    <w:rsid w:val="003E4416"/>
    <w:rsid w:val="003E450F"/>
    <w:rsid w:val="003E5A96"/>
    <w:rsid w:val="003E7F19"/>
    <w:rsid w:val="003F0E14"/>
    <w:rsid w:val="003F0E33"/>
    <w:rsid w:val="003F25BF"/>
    <w:rsid w:val="003F2A9F"/>
    <w:rsid w:val="003F3DD1"/>
    <w:rsid w:val="003F3FA7"/>
    <w:rsid w:val="003F5BD5"/>
    <w:rsid w:val="00402063"/>
    <w:rsid w:val="00402167"/>
    <w:rsid w:val="004021AC"/>
    <w:rsid w:val="00402465"/>
    <w:rsid w:val="00407CF5"/>
    <w:rsid w:val="00411E98"/>
    <w:rsid w:val="00413131"/>
    <w:rsid w:val="004140AE"/>
    <w:rsid w:val="00414A7E"/>
    <w:rsid w:val="00414DA3"/>
    <w:rsid w:val="00415C49"/>
    <w:rsid w:val="00416ACE"/>
    <w:rsid w:val="00420458"/>
    <w:rsid w:val="00421E4E"/>
    <w:rsid w:val="00423538"/>
    <w:rsid w:val="00423C10"/>
    <w:rsid w:val="00432EEB"/>
    <w:rsid w:val="00433C7B"/>
    <w:rsid w:val="00434847"/>
    <w:rsid w:val="00434B57"/>
    <w:rsid w:val="00437870"/>
    <w:rsid w:val="0044113F"/>
    <w:rsid w:val="00441845"/>
    <w:rsid w:val="004423BA"/>
    <w:rsid w:val="004424FA"/>
    <w:rsid w:val="00443181"/>
    <w:rsid w:val="00444339"/>
    <w:rsid w:val="004504B2"/>
    <w:rsid w:val="004516F5"/>
    <w:rsid w:val="00451BA9"/>
    <w:rsid w:val="0045534C"/>
    <w:rsid w:val="004568EC"/>
    <w:rsid w:val="00461845"/>
    <w:rsid w:val="00461877"/>
    <w:rsid w:val="00464D8F"/>
    <w:rsid w:val="00472690"/>
    <w:rsid w:val="00472B0C"/>
    <w:rsid w:val="00473185"/>
    <w:rsid w:val="004731C0"/>
    <w:rsid w:val="00473B30"/>
    <w:rsid w:val="00474B8B"/>
    <w:rsid w:val="00476969"/>
    <w:rsid w:val="004770DC"/>
    <w:rsid w:val="004776BF"/>
    <w:rsid w:val="00477D43"/>
    <w:rsid w:val="00480175"/>
    <w:rsid w:val="004801E4"/>
    <w:rsid w:val="00482426"/>
    <w:rsid w:val="00483874"/>
    <w:rsid w:val="00485163"/>
    <w:rsid w:val="00486DC9"/>
    <w:rsid w:val="00486E78"/>
    <w:rsid w:val="0048761D"/>
    <w:rsid w:val="00487CF7"/>
    <w:rsid w:val="0049366C"/>
    <w:rsid w:val="0049451C"/>
    <w:rsid w:val="00496197"/>
    <w:rsid w:val="00497828"/>
    <w:rsid w:val="00497A12"/>
    <w:rsid w:val="004A488A"/>
    <w:rsid w:val="004B2950"/>
    <w:rsid w:val="004B2ABC"/>
    <w:rsid w:val="004B45F6"/>
    <w:rsid w:val="004B5EFB"/>
    <w:rsid w:val="004B6C78"/>
    <w:rsid w:val="004C00EF"/>
    <w:rsid w:val="004C0A99"/>
    <w:rsid w:val="004C22F8"/>
    <w:rsid w:val="004C235A"/>
    <w:rsid w:val="004C3E1D"/>
    <w:rsid w:val="004C45B1"/>
    <w:rsid w:val="004C48A7"/>
    <w:rsid w:val="004C5402"/>
    <w:rsid w:val="004C65EA"/>
    <w:rsid w:val="004C7178"/>
    <w:rsid w:val="004C75A0"/>
    <w:rsid w:val="004C79E1"/>
    <w:rsid w:val="004D03A9"/>
    <w:rsid w:val="004D1304"/>
    <w:rsid w:val="004D1EAC"/>
    <w:rsid w:val="004D28E2"/>
    <w:rsid w:val="004D35EE"/>
    <w:rsid w:val="004D474A"/>
    <w:rsid w:val="004D4872"/>
    <w:rsid w:val="004D4DFD"/>
    <w:rsid w:val="004D7041"/>
    <w:rsid w:val="004E02B2"/>
    <w:rsid w:val="004E04D3"/>
    <w:rsid w:val="004E10CE"/>
    <w:rsid w:val="004E15D9"/>
    <w:rsid w:val="004E4729"/>
    <w:rsid w:val="004E5D86"/>
    <w:rsid w:val="004E62C1"/>
    <w:rsid w:val="004E6731"/>
    <w:rsid w:val="004E7524"/>
    <w:rsid w:val="004F1C53"/>
    <w:rsid w:val="004F25C6"/>
    <w:rsid w:val="004F3AAB"/>
    <w:rsid w:val="004F57AF"/>
    <w:rsid w:val="004F5A8D"/>
    <w:rsid w:val="004F5CBD"/>
    <w:rsid w:val="004F79D8"/>
    <w:rsid w:val="00500213"/>
    <w:rsid w:val="00500A77"/>
    <w:rsid w:val="00501AD7"/>
    <w:rsid w:val="00501C08"/>
    <w:rsid w:val="00503EBC"/>
    <w:rsid w:val="005046E5"/>
    <w:rsid w:val="0050623D"/>
    <w:rsid w:val="005104C4"/>
    <w:rsid w:val="00511D32"/>
    <w:rsid w:val="00513C76"/>
    <w:rsid w:val="005162CE"/>
    <w:rsid w:val="005179F3"/>
    <w:rsid w:val="00520EC1"/>
    <w:rsid w:val="00521BD3"/>
    <w:rsid w:val="00522FD7"/>
    <w:rsid w:val="00523013"/>
    <w:rsid w:val="005234A8"/>
    <w:rsid w:val="00525D22"/>
    <w:rsid w:val="00525F3A"/>
    <w:rsid w:val="0052600B"/>
    <w:rsid w:val="00526641"/>
    <w:rsid w:val="00530ACE"/>
    <w:rsid w:val="00533A10"/>
    <w:rsid w:val="00533BD7"/>
    <w:rsid w:val="005358F9"/>
    <w:rsid w:val="00535A69"/>
    <w:rsid w:val="00542231"/>
    <w:rsid w:val="00543341"/>
    <w:rsid w:val="00545B45"/>
    <w:rsid w:val="00547291"/>
    <w:rsid w:val="00547A99"/>
    <w:rsid w:val="00547C32"/>
    <w:rsid w:val="005505B6"/>
    <w:rsid w:val="00551033"/>
    <w:rsid w:val="00551079"/>
    <w:rsid w:val="00551C82"/>
    <w:rsid w:val="00552086"/>
    <w:rsid w:val="0055297D"/>
    <w:rsid w:val="0055352C"/>
    <w:rsid w:val="0055437A"/>
    <w:rsid w:val="005557A7"/>
    <w:rsid w:val="005565A4"/>
    <w:rsid w:val="005568C7"/>
    <w:rsid w:val="00556A5C"/>
    <w:rsid w:val="00562BDD"/>
    <w:rsid w:val="00562D56"/>
    <w:rsid w:val="0056402E"/>
    <w:rsid w:val="005655B4"/>
    <w:rsid w:val="0056648E"/>
    <w:rsid w:val="00566C0C"/>
    <w:rsid w:val="00567F2B"/>
    <w:rsid w:val="005709CA"/>
    <w:rsid w:val="005717C6"/>
    <w:rsid w:val="00572D44"/>
    <w:rsid w:val="00575CCD"/>
    <w:rsid w:val="00576D83"/>
    <w:rsid w:val="0058118B"/>
    <w:rsid w:val="005812E5"/>
    <w:rsid w:val="00582AB6"/>
    <w:rsid w:val="00583881"/>
    <w:rsid w:val="005839E2"/>
    <w:rsid w:val="005853FC"/>
    <w:rsid w:val="00585A1A"/>
    <w:rsid w:val="00585F6E"/>
    <w:rsid w:val="00586810"/>
    <w:rsid w:val="005901E2"/>
    <w:rsid w:val="00590F73"/>
    <w:rsid w:val="00591B8E"/>
    <w:rsid w:val="0059290B"/>
    <w:rsid w:val="005929DB"/>
    <w:rsid w:val="00595D86"/>
    <w:rsid w:val="0059690B"/>
    <w:rsid w:val="005A02E6"/>
    <w:rsid w:val="005A1133"/>
    <w:rsid w:val="005A2F1A"/>
    <w:rsid w:val="005A3026"/>
    <w:rsid w:val="005A60E8"/>
    <w:rsid w:val="005A7489"/>
    <w:rsid w:val="005B0AE1"/>
    <w:rsid w:val="005B0F03"/>
    <w:rsid w:val="005B1A3D"/>
    <w:rsid w:val="005B7A33"/>
    <w:rsid w:val="005C1C2B"/>
    <w:rsid w:val="005C2E7E"/>
    <w:rsid w:val="005C3A33"/>
    <w:rsid w:val="005C4CB9"/>
    <w:rsid w:val="005C6021"/>
    <w:rsid w:val="005C684B"/>
    <w:rsid w:val="005C6EEE"/>
    <w:rsid w:val="005C6F7F"/>
    <w:rsid w:val="005D0158"/>
    <w:rsid w:val="005D237F"/>
    <w:rsid w:val="005D3F4A"/>
    <w:rsid w:val="005D5091"/>
    <w:rsid w:val="005D5221"/>
    <w:rsid w:val="005D5C20"/>
    <w:rsid w:val="005E0681"/>
    <w:rsid w:val="005E1182"/>
    <w:rsid w:val="005E1D77"/>
    <w:rsid w:val="005E237A"/>
    <w:rsid w:val="005E46E2"/>
    <w:rsid w:val="005F297C"/>
    <w:rsid w:val="005F2EF4"/>
    <w:rsid w:val="005F325D"/>
    <w:rsid w:val="005F576E"/>
    <w:rsid w:val="005F7716"/>
    <w:rsid w:val="00600046"/>
    <w:rsid w:val="006000D8"/>
    <w:rsid w:val="006006F6"/>
    <w:rsid w:val="00600F6A"/>
    <w:rsid w:val="006011F8"/>
    <w:rsid w:val="006016C0"/>
    <w:rsid w:val="00601A56"/>
    <w:rsid w:val="00603A69"/>
    <w:rsid w:val="0060465D"/>
    <w:rsid w:val="00604A73"/>
    <w:rsid w:val="006056CB"/>
    <w:rsid w:val="00605CF8"/>
    <w:rsid w:val="0060655A"/>
    <w:rsid w:val="00610570"/>
    <w:rsid w:val="006130C7"/>
    <w:rsid w:val="0061798A"/>
    <w:rsid w:val="00617C5F"/>
    <w:rsid w:val="00620F61"/>
    <w:rsid w:val="00620FE4"/>
    <w:rsid w:val="00621BE4"/>
    <w:rsid w:val="00622354"/>
    <w:rsid w:val="00622C3D"/>
    <w:rsid w:val="0062380A"/>
    <w:rsid w:val="006238C8"/>
    <w:rsid w:val="00623CFD"/>
    <w:rsid w:val="0062417E"/>
    <w:rsid w:val="00624AF7"/>
    <w:rsid w:val="00625FB6"/>
    <w:rsid w:val="00630E80"/>
    <w:rsid w:val="00631337"/>
    <w:rsid w:val="0063191D"/>
    <w:rsid w:val="00631E57"/>
    <w:rsid w:val="006321DF"/>
    <w:rsid w:val="00633213"/>
    <w:rsid w:val="0063385B"/>
    <w:rsid w:val="00634969"/>
    <w:rsid w:val="00634F39"/>
    <w:rsid w:val="00635C3A"/>
    <w:rsid w:val="00636AE4"/>
    <w:rsid w:val="00640275"/>
    <w:rsid w:val="0064054C"/>
    <w:rsid w:val="00641676"/>
    <w:rsid w:val="00642C22"/>
    <w:rsid w:val="00644EFB"/>
    <w:rsid w:val="00645837"/>
    <w:rsid w:val="00646B5E"/>
    <w:rsid w:val="00646E55"/>
    <w:rsid w:val="00650F55"/>
    <w:rsid w:val="00653274"/>
    <w:rsid w:val="00653743"/>
    <w:rsid w:val="00653DEF"/>
    <w:rsid w:val="00654339"/>
    <w:rsid w:val="0066197F"/>
    <w:rsid w:val="00661E44"/>
    <w:rsid w:val="0066539D"/>
    <w:rsid w:val="00672D6B"/>
    <w:rsid w:val="006739EC"/>
    <w:rsid w:val="00674376"/>
    <w:rsid w:val="0067772B"/>
    <w:rsid w:val="006843E0"/>
    <w:rsid w:val="00684563"/>
    <w:rsid w:val="00684857"/>
    <w:rsid w:val="00686DEF"/>
    <w:rsid w:val="006877D6"/>
    <w:rsid w:val="006903A2"/>
    <w:rsid w:val="006906B4"/>
    <w:rsid w:val="00690E7A"/>
    <w:rsid w:val="0069273A"/>
    <w:rsid w:val="0069328F"/>
    <w:rsid w:val="006941C6"/>
    <w:rsid w:val="00694F90"/>
    <w:rsid w:val="00696B04"/>
    <w:rsid w:val="0069795F"/>
    <w:rsid w:val="006A1B30"/>
    <w:rsid w:val="006A2338"/>
    <w:rsid w:val="006A28F6"/>
    <w:rsid w:val="006A7E37"/>
    <w:rsid w:val="006B0134"/>
    <w:rsid w:val="006B0CC2"/>
    <w:rsid w:val="006B1599"/>
    <w:rsid w:val="006B1ACF"/>
    <w:rsid w:val="006B37E9"/>
    <w:rsid w:val="006C0936"/>
    <w:rsid w:val="006C1BAE"/>
    <w:rsid w:val="006C29B9"/>
    <w:rsid w:val="006C2E6C"/>
    <w:rsid w:val="006C2F6C"/>
    <w:rsid w:val="006C4DF7"/>
    <w:rsid w:val="006C4FA3"/>
    <w:rsid w:val="006C6E9E"/>
    <w:rsid w:val="006C79EB"/>
    <w:rsid w:val="006C7D3A"/>
    <w:rsid w:val="006D076E"/>
    <w:rsid w:val="006D0FD1"/>
    <w:rsid w:val="006D12FB"/>
    <w:rsid w:val="006D1A9A"/>
    <w:rsid w:val="006D3CF2"/>
    <w:rsid w:val="006D3ED4"/>
    <w:rsid w:val="006D4D10"/>
    <w:rsid w:val="006E187A"/>
    <w:rsid w:val="006E19EA"/>
    <w:rsid w:val="006E21C9"/>
    <w:rsid w:val="006E21D7"/>
    <w:rsid w:val="006E28D0"/>
    <w:rsid w:val="006E781D"/>
    <w:rsid w:val="006F14EA"/>
    <w:rsid w:val="006F2A8A"/>
    <w:rsid w:val="006F2D5F"/>
    <w:rsid w:val="006F4230"/>
    <w:rsid w:val="006F5464"/>
    <w:rsid w:val="006F5BC6"/>
    <w:rsid w:val="006F5D57"/>
    <w:rsid w:val="006F7F72"/>
    <w:rsid w:val="00701032"/>
    <w:rsid w:val="00701816"/>
    <w:rsid w:val="00701E30"/>
    <w:rsid w:val="00703B28"/>
    <w:rsid w:val="00703B4B"/>
    <w:rsid w:val="00704288"/>
    <w:rsid w:val="00704A3A"/>
    <w:rsid w:val="00704E7E"/>
    <w:rsid w:val="00705B94"/>
    <w:rsid w:val="00706374"/>
    <w:rsid w:val="00706C11"/>
    <w:rsid w:val="00707D74"/>
    <w:rsid w:val="00714090"/>
    <w:rsid w:val="00714CC0"/>
    <w:rsid w:val="00721018"/>
    <w:rsid w:val="0072136F"/>
    <w:rsid w:val="00722ED7"/>
    <w:rsid w:val="007234FD"/>
    <w:rsid w:val="00727D3F"/>
    <w:rsid w:val="00730949"/>
    <w:rsid w:val="00730D54"/>
    <w:rsid w:val="00731711"/>
    <w:rsid w:val="00734307"/>
    <w:rsid w:val="00735ABB"/>
    <w:rsid w:val="00735B6E"/>
    <w:rsid w:val="00736530"/>
    <w:rsid w:val="0073670A"/>
    <w:rsid w:val="00737DD4"/>
    <w:rsid w:val="00740695"/>
    <w:rsid w:val="007406E4"/>
    <w:rsid w:val="00741FAD"/>
    <w:rsid w:val="00745E6A"/>
    <w:rsid w:val="0074654E"/>
    <w:rsid w:val="0075005B"/>
    <w:rsid w:val="00750D38"/>
    <w:rsid w:val="00751485"/>
    <w:rsid w:val="0075340C"/>
    <w:rsid w:val="00753890"/>
    <w:rsid w:val="007631BB"/>
    <w:rsid w:val="00763859"/>
    <w:rsid w:val="00764451"/>
    <w:rsid w:val="0076501B"/>
    <w:rsid w:val="00765060"/>
    <w:rsid w:val="0076668D"/>
    <w:rsid w:val="007674F6"/>
    <w:rsid w:val="0076759C"/>
    <w:rsid w:val="00767DDB"/>
    <w:rsid w:val="007702C6"/>
    <w:rsid w:val="007716CE"/>
    <w:rsid w:val="00774E7C"/>
    <w:rsid w:val="00775475"/>
    <w:rsid w:val="007763A3"/>
    <w:rsid w:val="00776A59"/>
    <w:rsid w:val="00780735"/>
    <w:rsid w:val="00780C95"/>
    <w:rsid w:val="00785BEF"/>
    <w:rsid w:val="00785D02"/>
    <w:rsid w:val="00792A49"/>
    <w:rsid w:val="00792AC3"/>
    <w:rsid w:val="00793382"/>
    <w:rsid w:val="007944DD"/>
    <w:rsid w:val="00795FA0"/>
    <w:rsid w:val="00796139"/>
    <w:rsid w:val="00796EB2"/>
    <w:rsid w:val="0079754E"/>
    <w:rsid w:val="007A0727"/>
    <w:rsid w:val="007A1C16"/>
    <w:rsid w:val="007A2B10"/>
    <w:rsid w:val="007A365F"/>
    <w:rsid w:val="007A4949"/>
    <w:rsid w:val="007A7376"/>
    <w:rsid w:val="007A7791"/>
    <w:rsid w:val="007B3212"/>
    <w:rsid w:val="007B336A"/>
    <w:rsid w:val="007B358E"/>
    <w:rsid w:val="007B3802"/>
    <w:rsid w:val="007B4A0B"/>
    <w:rsid w:val="007B6E05"/>
    <w:rsid w:val="007C0824"/>
    <w:rsid w:val="007C1AB4"/>
    <w:rsid w:val="007C1FF3"/>
    <w:rsid w:val="007C3019"/>
    <w:rsid w:val="007C4031"/>
    <w:rsid w:val="007D0098"/>
    <w:rsid w:val="007D01D5"/>
    <w:rsid w:val="007D1639"/>
    <w:rsid w:val="007D1D0A"/>
    <w:rsid w:val="007D4877"/>
    <w:rsid w:val="007D4F75"/>
    <w:rsid w:val="007D50C0"/>
    <w:rsid w:val="007E0089"/>
    <w:rsid w:val="007E0AC3"/>
    <w:rsid w:val="007E1D1B"/>
    <w:rsid w:val="007E1FD9"/>
    <w:rsid w:val="007E311D"/>
    <w:rsid w:val="007E3F56"/>
    <w:rsid w:val="007E6A49"/>
    <w:rsid w:val="007E7584"/>
    <w:rsid w:val="007F1FA7"/>
    <w:rsid w:val="007F24B5"/>
    <w:rsid w:val="007F3F15"/>
    <w:rsid w:val="007F683F"/>
    <w:rsid w:val="007F6CF8"/>
    <w:rsid w:val="0080166A"/>
    <w:rsid w:val="008016B5"/>
    <w:rsid w:val="00804FE6"/>
    <w:rsid w:val="00805FD9"/>
    <w:rsid w:val="00807722"/>
    <w:rsid w:val="00811FFD"/>
    <w:rsid w:val="008121E5"/>
    <w:rsid w:val="0081382E"/>
    <w:rsid w:val="00815D97"/>
    <w:rsid w:val="008167DB"/>
    <w:rsid w:val="00821E5E"/>
    <w:rsid w:val="00823381"/>
    <w:rsid w:val="00824805"/>
    <w:rsid w:val="008253ED"/>
    <w:rsid w:val="008254B6"/>
    <w:rsid w:val="008258B5"/>
    <w:rsid w:val="008263FF"/>
    <w:rsid w:val="0082652E"/>
    <w:rsid w:val="00827504"/>
    <w:rsid w:val="0083071E"/>
    <w:rsid w:val="00831335"/>
    <w:rsid w:val="008315BA"/>
    <w:rsid w:val="00836B1F"/>
    <w:rsid w:val="0083747C"/>
    <w:rsid w:val="00837779"/>
    <w:rsid w:val="00837AB3"/>
    <w:rsid w:val="00837DAA"/>
    <w:rsid w:val="00840353"/>
    <w:rsid w:val="00841A8C"/>
    <w:rsid w:val="0084227D"/>
    <w:rsid w:val="008428CB"/>
    <w:rsid w:val="00843CFD"/>
    <w:rsid w:val="00843F56"/>
    <w:rsid w:val="00844779"/>
    <w:rsid w:val="00845530"/>
    <w:rsid w:val="00846924"/>
    <w:rsid w:val="0085098C"/>
    <w:rsid w:val="0085118E"/>
    <w:rsid w:val="00851635"/>
    <w:rsid w:val="00851EBF"/>
    <w:rsid w:val="0085212C"/>
    <w:rsid w:val="008521F8"/>
    <w:rsid w:val="008529A7"/>
    <w:rsid w:val="008540BB"/>
    <w:rsid w:val="00857669"/>
    <w:rsid w:val="008602E3"/>
    <w:rsid w:val="0086066B"/>
    <w:rsid w:val="00864D6E"/>
    <w:rsid w:val="00866921"/>
    <w:rsid w:val="008710FA"/>
    <w:rsid w:val="00872EDE"/>
    <w:rsid w:val="008739C9"/>
    <w:rsid w:val="0087578E"/>
    <w:rsid w:val="0087592C"/>
    <w:rsid w:val="00876737"/>
    <w:rsid w:val="00880E71"/>
    <w:rsid w:val="0088235A"/>
    <w:rsid w:val="00883739"/>
    <w:rsid w:val="00884172"/>
    <w:rsid w:val="00884247"/>
    <w:rsid w:val="00885714"/>
    <w:rsid w:val="0088634E"/>
    <w:rsid w:val="0089136F"/>
    <w:rsid w:val="008922BE"/>
    <w:rsid w:val="00892CEC"/>
    <w:rsid w:val="0089340E"/>
    <w:rsid w:val="00893E0C"/>
    <w:rsid w:val="00894838"/>
    <w:rsid w:val="00894A79"/>
    <w:rsid w:val="008957CF"/>
    <w:rsid w:val="00895BAA"/>
    <w:rsid w:val="0089631F"/>
    <w:rsid w:val="008972E0"/>
    <w:rsid w:val="008A5C06"/>
    <w:rsid w:val="008A668A"/>
    <w:rsid w:val="008A67A6"/>
    <w:rsid w:val="008A715B"/>
    <w:rsid w:val="008B1EF8"/>
    <w:rsid w:val="008B2009"/>
    <w:rsid w:val="008B2229"/>
    <w:rsid w:val="008B2914"/>
    <w:rsid w:val="008B3AB4"/>
    <w:rsid w:val="008B3CD7"/>
    <w:rsid w:val="008B4581"/>
    <w:rsid w:val="008B4622"/>
    <w:rsid w:val="008B4642"/>
    <w:rsid w:val="008B4DD3"/>
    <w:rsid w:val="008B6127"/>
    <w:rsid w:val="008B629E"/>
    <w:rsid w:val="008B7D3A"/>
    <w:rsid w:val="008C4967"/>
    <w:rsid w:val="008C4D28"/>
    <w:rsid w:val="008C5599"/>
    <w:rsid w:val="008C6849"/>
    <w:rsid w:val="008C6D4B"/>
    <w:rsid w:val="008C7374"/>
    <w:rsid w:val="008D22DA"/>
    <w:rsid w:val="008D357B"/>
    <w:rsid w:val="008D68CE"/>
    <w:rsid w:val="008D71A0"/>
    <w:rsid w:val="008E06AF"/>
    <w:rsid w:val="008E0C59"/>
    <w:rsid w:val="008E2BF9"/>
    <w:rsid w:val="008E51E5"/>
    <w:rsid w:val="008E5263"/>
    <w:rsid w:val="008F0B39"/>
    <w:rsid w:val="008F1192"/>
    <w:rsid w:val="008F2544"/>
    <w:rsid w:val="008F3B28"/>
    <w:rsid w:val="008F6519"/>
    <w:rsid w:val="008F6ABF"/>
    <w:rsid w:val="008F7C61"/>
    <w:rsid w:val="00900194"/>
    <w:rsid w:val="00902A4E"/>
    <w:rsid w:val="0090395B"/>
    <w:rsid w:val="00903E45"/>
    <w:rsid w:val="009048EE"/>
    <w:rsid w:val="0090658E"/>
    <w:rsid w:val="00907D9D"/>
    <w:rsid w:val="009101CF"/>
    <w:rsid w:val="00910B39"/>
    <w:rsid w:val="00911B54"/>
    <w:rsid w:val="0091332A"/>
    <w:rsid w:val="0091392A"/>
    <w:rsid w:val="009146E4"/>
    <w:rsid w:val="00914901"/>
    <w:rsid w:val="009155B7"/>
    <w:rsid w:val="00916CBA"/>
    <w:rsid w:val="00921797"/>
    <w:rsid w:val="0092227E"/>
    <w:rsid w:val="009233E5"/>
    <w:rsid w:val="00925DD1"/>
    <w:rsid w:val="00925F2E"/>
    <w:rsid w:val="009270D7"/>
    <w:rsid w:val="00930C7B"/>
    <w:rsid w:val="00931089"/>
    <w:rsid w:val="00934035"/>
    <w:rsid w:val="009345D1"/>
    <w:rsid w:val="00935129"/>
    <w:rsid w:val="0093526E"/>
    <w:rsid w:val="009353BF"/>
    <w:rsid w:val="009367E7"/>
    <w:rsid w:val="009368B6"/>
    <w:rsid w:val="00940141"/>
    <w:rsid w:val="009447A8"/>
    <w:rsid w:val="00944910"/>
    <w:rsid w:val="00944D45"/>
    <w:rsid w:val="00945F08"/>
    <w:rsid w:val="00950C06"/>
    <w:rsid w:val="00950D4A"/>
    <w:rsid w:val="009523CD"/>
    <w:rsid w:val="00952819"/>
    <w:rsid w:val="009566CB"/>
    <w:rsid w:val="00956BB7"/>
    <w:rsid w:val="009573E5"/>
    <w:rsid w:val="0095752D"/>
    <w:rsid w:val="00962D07"/>
    <w:rsid w:val="00963C33"/>
    <w:rsid w:val="0096473E"/>
    <w:rsid w:val="00967F4F"/>
    <w:rsid w:val="009720D1"/>
    <w:rsid w:val="00972F9D"/>
    <w:rsid w:val="00973C5D"/>
    <w:rsid w:val="00975B6D"/>
    <w:rsid w:val="00975DF7"/>
    <w:rsid w:val="0097637D"/>
    <w:rsid w:val="00977451"/>
    <w:rsid w:val="00977A5F"/>
    <w:rsid w:val="00980F69"/>
    <w:rsid w:val="009812B0"/>
    <w:rsid w:val="00985028"/>
    <w:rsid w:val="00986CFD"/>
    <w:rsid w:val="00987D04"/>
    <w:rsid w:val="009903E6"/>
    <w:rsid w:val="0099063A"/>
    <w:rsid w:val="00990FC4"/>
    <w:rsid w:val="00991395"/>
    <w:rsid w:val="009926D2"/>
    <w:rsid w:val="00992DE5"/>
    <w:rsid w:val="0099317A"/>
    <w:rsid w:val="00995145"/>
    <w:rsid w:val="00996D9E"/>
    <w:rsid w:val="009A004F"/>
    <w:rsid w:val="009A2245"/>
    <w:rsid w:val="009A23DE"/>
    <w:rsid w:val="009A3EBC"/>
    <w:rsid w:val="009A62DE"/>
    <w:rsid w:val="009A7FFC"/>
    <w:rsid w:val="009B192B"/>
    <w:rsid w:val="009B2C01"/>
    <w:rsid w:val="009B3605"/>
    <w:rsid w:val="009B37B5"/>
    <w:rsid w:val="009B5089"/>
    <w:rsid w:val="009B6703"/>
    <w:rsid w:val="009B6863"/>
    <w:rsid w:val="009B7582"/>
    <w:rsid w:val="009C0657"/>
    <w:rsid w:val="009C07B3"/>
    <w:rsid w:val="009C0D4B"/>
    <w:rsid w:val="009C10CD"/>
    <w:rsid w:val="009C2449"/>
    <w:rsid w:val="009C31C2"/>
    <w:rsid w:val="009C43DD"/>
    <w:rsid w:val="009C5ED1"/>
    <w:rsid w:val="009C7988"/>
    <w:rsid w:val="009D07E6"/>
    <w:rsid w:val="009D292E"/>
    <w:rsid w:val="009D3B93"/>
    <w:rsid w:val="009D6AE1"/>
    <w:rsid w:val="009E2289"/>
    <w:rsid w:val="009E285A"/>
    <w:rsid w:val="009E3A7B"/>
    <w:rsid w:val="009F0691"/>
    <w:rsid w:val="009F0CDF"/>
    <w:rsid w:val="009F178F"/>
    <w:rsid w:val="009F2028"/>
    <w:rsid w:val="009F26F7"/>
    <w:rsid w:val="009F2773"/>
    <w:rsid w:val="009F3541"/>
    <w:rsid w:val="009F3A67"/>
    <w:rsid w:val="009F3C52"/>
    <w:rsid w:val="009F3DF4"/>
    <w:rsid w:val="009F4CBE"/>
    <w:rsid w:val="009F5B0E"/>
    <w:rsid w:val="009F7DDD"/>
    <w:rsid w:val="00A02374"/>
    <w:rsid w:val="00A03F43"/>
    <w:rsid w:val="00A066C1"/>
    <w:rsid w:val="00A06848"/>
    <w:rsid w:val="00A06C17"/>
    <w:rsid w:val="00A07AB4"/>
    <w:rsid w:val="00A13A69"/>
    <w:rsid w:val="00A14826"/>
    <w:rsid w:val="00A16C5B"/>
    <w:rsid w:val="00A21D60"/>
    <w:rsid w:val="00A22637"/>
    <w:rsid w:val="00A24591"/>
    <w:rsid w:val="00A27E1B"/>
    <w:rsid w:val="00A3222B"/>
    <w:rsid w:val="00A327BE"/>
    <w:rsid w:val="00A32F9D"/>
    <w:rsid w:val="00A32FAC"/>
    <w:rsid w:val="00A3331C"/>
    <w:rsid w:val="00A334AE"/>
    <w:rsid w:val="00A355E3"/>
    <w:rsid w:val="00A366E1"/>
    <w:rsid w:val="00A36DF0"/>
    <w:rsid w:val="00A37421"/>
    <w:rsid w:val="00A378FF"/>
    <w:rsid w:val="00A40393"/>
    <w:rsid w:val="00A42E0B"/>
    <w:rsid w:val="00A43C1A"/>
    <w:rsid w:val="00A43D71"/>
    <w:rsid w:val="00A43F1D"/>
    <w:rsid w:val="00A452B6"/>
    <w:rsid w:val="00A456F6"/>
    <w:rsid w:val="00A520CE"/>
    <w:rsid w:val="00A52D45"/>
    <w:rsid w:val="00A5402B"/>
    <w:rsid w:val="00A57934"/>
    <w:rsid w:val="00A60006"/>
    <w:rsid w:val="00A6032B"/>
    <w:rsid w:val="00A615E2"/>
    <w:rsid w:val="00A62086"/>
    <w:rsid w:val="00A6439B"/>
    <w:rsid w:val="00A6559D"/>
    <w:rsid w:val="00A6605F"/>
    <w:rsid w:val="00A71B87"/>
    <w:rsid w:val="00A72387"/>
    <w:rsid w:val="00A73ABB"/>
    <w:rsid w:val="00A760A3"/>
    <w:rsid w:val="00A81BD1"/>
    <w:rsid w:val="00A828E1"/>
    <w:rsid w:val="00A8511B"/>
    <w:rsid w:val="00A87A5F"/>
    <w:rsid w:val="00A91323"/>
    <w:rsid w:val="00A93D5B"/>
    <w:rsid w:val="00A94A4E"/>
    <w:rsid w:val="00A95679"/>
    <w:rsid w:val="00AA021C"/>
    <w:rsid w:val="00AA0E2A"/>
    <w:rsid w:val="00AA1680"/>
    <w:rsid w:val="00AA3FE0"/>
    <w:rsid w:val="00AA4F8C"/>
    <w:rsid w:val="00AA7B8F"/>
    <w:rsid w:val="00AB202D"/>
    <w:rsid w:val="00AB252B"/>
    <w:rsid w:val="00AB5B63"/>
    <w:rsid w:val="00AB5D35"/>
    <w:rsid w:val="00AC05E4"/>
    <w:rsid w:val="00AC08E6"/>
    <w:rsid w:val="00AC235C"/>
    <w:rsid w:val="00AC2F65"/>
    <w:rsid w:val="00AC4DB9"/>
    <w:rsid w:val="00AC4FAC"/>
    <w:rsid w:val="00AD0EC9"/>
    <w:rsid w:val="00AD1834"/>
    <w:rsid w:val="00AD46D0"/>
    <w:rsid w:val="00AD538D"/>
    <w:rsid w:val="00AE0DF3"/>
    <w:rsid w:val="00AE0EB1"/>
    <w:rsid w:val="00AE25A8"/>
    <w:rsid w:val="00AE3649"/>
    <w:rsid w:val="00AE430A"/>
    <w:rsid w:val="00AE4F94"/>
    <w:rsid w:val="00AF06F8"/>
    <w:rsid w:val="00AF1A39"/>
    <w:rsid w:val="00AF2B30"/>
    <w:rsid w:val="00AF4660"/>
    <w:rsid w:val="00AF6BC9"/>
    <w:rsid w:val="00AF6BDE"/>
    <w:rsid w:val="00B00012"/>
    <w:rsid w:val="00B00A85"/>
    <w:rsid w:val="00B01625"/>
    <w:rsid w:val="00B03778"/>
    <w:rsid w:val="00B05539"/>
    <w:rsid w:val="00B0614E"/>
    <w:rsid w:val="00B114BC"/>
    <w:rsid w:val="00B11779"/>
    <w:rsid w:val="00B11DC2"/>
    <w:rsid w:val="00B13532"/>
    <w:rsid w:val="00B13CB6"/>
    <w:rsid w:val="00B145D4"/>
    <w:rsid w:val="00B177CA"/>
    <w:rsid w:val="00B23561"/>
    <w:rsid w:val="00B23F0B"/>
    <w:rsid w:val="00B25769"/>
    <w:rsid w:val="00B31399"/>
    <w:rsid w:val="00B3190D"/>
    <w:rsid w:val="00B375F2"/>
    <w:rsid w:val="00B37AC4"/>
    <w:rsid w:val="00B403FB"/>
    <w:rsid w:val="00B40B3A"/>
    <w:rsid w:val="00B43A23"/>
    <w:rsid w:val="00B4416D"/>
    <w:rsid w:val="00B44506"/>
    <w:rsid w:val="00B44DBB"/>
    <w:rsid w:val="00B45A5F"/>
    <w:rsid w:val="00B47A16"/>
    <w:rsid w:val="00B5124A"/>
    <w:rsid w:val="00B52F35"/>
    <w:rsid w:val="00B53773"/>
    <w:rsid w:val="00B54F2C"/>
    <w:rsid w:val="00B55165"/>
    <w:rsid w:val="00B56B96"/>
    <w:rsid w:val="00B5708B"/>
    <w:rsid w:val="00B60AE2"/>
    <w:rsid w:val="00B649FD"/>
    <w:rsid w:val="00B65790"/>
    <w:rsid w:val="00B65CC3"/>
    <w:rsid w:val="00B66337"/>
    <w:rsid w:val="00B66359"/>
    <w:rsid w:val="00B67F4E"/>
    <w:rsid w:val="00B740DB"/>
    <w:rsid w:val="00B74CD4"/>
    <w:rsid w:val="00B7691D"/>
    <w:rsid w:val="00B776C2"/>
    <w:rsid w:val="00B808A4"/>
    <w:rsid w:val="00B80B56"/>
    <w:rsid w:val="00B840BE"/>
    <w:rsid w:val="00B84998"/>
    <w:rsid w:val="00B84D5D"/>
    <w:rsid w:val="00B85C79"/>
    <w:rsid w:val="00B8623C"/>
    <w:rsid w:val="00B87295"/>
    <w:rsid w:val="00B87EE9"/>
    <w:rsid w:val="00B9250B"/>
    <w:rsid w:val="00B92D09"/>
    <w:rsid w:val="00B9564B"/>
    <w:rsid w:val="00B96224"/>
    <w:rsid w:val="00BA058B"/>
    <w:rsid w:val="00BA1EB4"/>
    <w:rsid w:val="00BA5B0C"/>
    <w:rsid w:val="00BA6968"/>
    <w:rsid w:val="00BA6A2F"/>
    <w:rsid w:val="00BB4BEF"/>
    <w:rsid w:val="00BB50EC"/>
    <w:rsid w:val="00BB5297"/>
    <w:rsid w:val="00BB7A83"/>
    <w:rsid w:val="00BC02AC"/>
    <w:rsid w:val="00BC1144"/>
    <w:rsid w:val="00BC183E"/>
    <w:rsid w:val="00BC1868"/>
    <w:rsid w:val="00BC2EC1"/>
    <w:rsid w:val="00BC624E"/>
    <w:rsid w:val="00BC6CC1"/>
    <w:rsid w:val="00BD20EE"/>
    <w:rsid w:val="00BD23FC"/>
    <w:rsid w:val="00BD4F35"/>
    <w:rsid w:val="00BD6B83"/>
    <w:rsid w:val="00BD796F"/>
    <w:rsid w:val="00BE02D2"/>
    <w:rsid w:val="00BE0E26"/>
    <w:rsid w:val="00BE10FD"/>
    <w:rsid w:val="00BE1476"/>
    <w:rsid w:val="00BE332F"/>
    <w:rsid w:val="00BE463C"/>
    <w:rsid w:val="00BE6207"/>
    <w:rsid w:val="00BE7F2F"/>
    <w:rsid w:val="00BF394B"/>
    <w:rsid w:val="00BF5CCF"/>
    <w:rsid w:val="00BF6484"/>
    <w:rsid w:val="00BF7E36"/>
    <w:rsid w:val="00C06692"/>
    <w:rsid w:val="00C11361"/>
    <w:rsid w:val="00C12D4F"/>
    <w:rsid w:val="00C13CF0"/>
    <w:rsid w:val="00C15CB0"/>
    <w:rsid w:val="00C15F93"/>
    <w:rsid w:val="00C16212"/>
    <w:rsid w:val="00C17D4C"/>
    <w:rsid w:val="00C17F42"/>
    <w:rsid w:val="00C2123B"/>
    <w:rsid w:val="00C217B5"/>
    <w:rsid w:val="00C21826"/>
    <w:rsid w:val="00C22271"/>
    <w:rsid w:val="00C2283B"/>
    <w:rsid w:val="00C22CE5"/>
    <w:rsid w:val="00C2308A"/>
    <w:rsid w:val="00C25220"/>
    <w:rsid w:val="00C265FB"/>
    <w:rsid w:val="00C27974"/>
    <w:rsid w:val="00C27D9D"/>
    <w:rsid w:val="00C30F0E"/>
    <w:rsid w:val="00C32F07"/>
    <w:rsid w:val="00C355A5"/>
    <w:rsid w:val="00C36DBF"/>
    <w:rsid w:val="00C378AD"/>
    <w:rsid w:val="00C37B16"/>
    <w:rsid w:val="00C402DE"/>
    <w:rsid w:val="00C41D7F"/>
    <w:rsid w:val="00C433FD"/>
    <w:rsid w:val="00C4351B"/>
    <w:rsid w:val="00C43C05"/>
    <w:rsid w:val="00C44C1F"/>
    <w:rsid w:val="00C471B6"/>
    <w:rsid w:val="00C50E86"/>
    <w:rsid w:val="00C51AE3"/>
    <w:rsid w:val="00C5500A"/>
    <w:rsid w:val="00C600BD"/>
    <w:rsid w:val="00C611FD"/>
    <w:rsid w:val="00C64489"/>
    <w:rsid w:val="00C66778"/>
    <w:rsid w:val="00C67FD8"/>
    <w:rsid w:val="00C718D8"/>
    <w:rsid w:val="00C72874"/>
    <w:rsid w:val="00C72880"/>
    <w:rsid w:val="00C772C2"/>
    <w:rsid w:val="00C80567"/>
    <w:rsid w:val="00C8220E"/>
    <w:rsid w:val="00C825A9"/>
    <w:rsid w:val="00C830AE"/>
    <w:rsid w:val="00C8359A"/>
    <w:rsid w:val="00C855DA"/>
    <w:rsid w:val="00C874DE"/>
    <w:rsid w:val="00C922ED"/>
    <w:rsid w:val="00C92D42"/>
    <w:rsid w:val="00C94108"/>
    <w:rsid w:val="00C94A8E"/>
    <w:rsid w:val="00C94DAC"/>
    <w:rsid w:val="00C96A0D"/>
    <w:rsid w:val="00C97C67"/>
    <w:rsid w:val="00CA0062"/>
    <w:rsid w:val="00CA016F"/>
    <w:rsid w:val="00CA103B"/>
    <w:rsid w:val="00CA1CE0"/>
    <w:rsid w:val="00CA201A"/>
    <w:rsid w:val="00CA2332"/>
    <w:rsid w:val="00CA34C9"/>
    <w:rsid w:val="00CA4015"/>
    <w:rsid w:val="00CA60E3"/>
    <w:rsid w:val="00CA6AE3"/>
    <w:rsid w:val="00CA70B1"/>
    <w:rsid w:val="00CA7F30"/>
    <w:rsid w:val="00CB0B1A"/>
    <w:rsid w:val="00CB127E"/>
    <w:rsid w:val="00CB1332"/>
    <w:rsid w:val="00CB1670"/>
    <w:rsid w:val="00CB3332"/>
    <w:rsid w:val="00CB42A6"/>
    <w:rsid w:val="00CB43AE"/>
    <w:rsid w:val="00CB457E"/>
    <w:rsid w:val="00CB70BF"/>
    <w:rsid w:val="00CC0BAF"/>
    <w:rsid w:val="00CC1D98"/>
    <w:rsid w:val="00CC253E"/>
    <w:rsid w:val="00CC45C6"/>
    <w:rsid w:val="00CC7176"/>
    <w:rsid w:val="00CD2C06"/>
    <w:rsid w:val="00CD4F94"/>
    <w:rsid w:val="00CD509F"/>
    <w:rsid w:val="00CD50CF"/>
    <w:rsid w:val="00CD678A"/>
    <w:rsid w:val="00CE063C"/>
    <w:rsid w:val="00CE0BDC"/>
    <w:rsid w:val="00CE370C"/>
    <w:rsid w:val="00CE3FC8"/>
    <w:rsid w:val="00CE56AB"/>
    <w:rsid w:val="00CE6E20"/>
    <w:rsid w:val="00CE7A0E"/>
    <w:rsid w:val="00CE7CA0"/>
    <w:rsid w:val="00CF1C4A"/>
    <w:rsid w:val="00CF2691"/>
    <w:rsid w:val="00CF37F3"/>
    <w:rsid w:val="00CF3BBD"/>
    <w:rsid w:val="00D003B0"/>
    <w:rsid w:val="00D05FF6"/>
    <w:rsid w:val="00D07E35"/>
    <w:rsid w:val="00D11715"/>
    <w:rsid w:val="00D118CD"/>
    <w:rsid w:val="00D129FC"/>
    <w:rsid w:val="00D137EE"/>
    <w:rsid w:val="00D17EC2"/>
    <w:rsid w:val="00D17F46"/>
    <w:rsid w:val="00D202E8"/>
    <w:rsid w:val="00D21E79"/>
    <w:rsid w:val="00D221A1"/>
    <w:rsid w:val="00D233BC"/>
    <w:rsid w:val="00D25E96"/>
    <w:rsid w:val="00D25F1D"/>
    <w:rsid w:val="00D30A34"/>
    <w:rsid w:val="00D312BA"/>
    <w:rsid w:val="00D31BF4"/>
    <w:rsid w:val="00D32C92"/>
    <w:rsid w:val="00D345D6"/>
    <w:rsid w:val="00D34790"/>
    <w:rsid w:val="00D34AC5"/>
    <w:rsid w:val="00D4048E"/>
    <w:rsid w:val="00D406E6"/>
    <w:rsid w:val="00D42498"/>
    <w:rsid w:val="00D4273F"/>
    <w:rsid w:val="00D4287D"/>
    <w:rsid w:val="00D42B31"/>
    <w:rsid w:val="00D465A9"/>
    <w:rsid w:val="00D51059"/>
    <w:rsid w:val="00D519B9"/>
    <w:rsid w:val="00D51DD4"/>
    <w:rsid w:val="00D52125"/>
    <w:rsid w:val="00D5262A"/>
    <w:rsid w:val="00D528A4"/>
    <w:rsid w:val="00D53378"/>
    <w:rsid w:val="00D53CE8"/>
    <w:rsid w:val="00D55CDF"/>
    <w:rsid w:val="00D55DF8"/>
    <w:rsid w:val="00D62606"/>
    <w:rsid w:val="00D636FD"/>
    <w:rsid w:val="00D638FA"/>
    <w:rsid w:val="00D642A9"/>
    <w:rsid w:val="00D650DD"/>
    <w:rsid w:val="00D71521"/>
    <w:rsid w:val="00D732CD"/>
    <w:rsid w:val="00D742BB"/>
    <w:rsid w:val="00D743D4"/>
    <w:rsid w:val="00D74D3E"/>
    <w:rsid w:val="00D75CF4"/>
    <w:rsid w:val="00D76339"/>
    <w:rsid w:val="00D763D7"/>
    <w:rsid w:val="00D7644B"/>
    <w:rsid w:val="00D76691"/>
    <w:rsid w:val="00D771A3"/>
    <w:rsid w:val="00D81DF5"/>
    <w:rsid w:val="00D82A2B"/>
    <w:rsid w:val="00D83BAC"/>
    <w:rsid w:val="00D90086"/>
    <w:rsid w:val="00D92612"/>
    <w:rsid w:val="00D92CB0"/>
    <w:rsid w:val="00D965FE"/>
    <w:rsid w:val="00D96DA1"/>
    <w:rsid w:val="00DA02A9"/>
    <w:rsid w:val="00DA1376"/>
    <w:rsid w:val="00DA13AA"/>
    <w:rsid w:val="00DA3981"/>
    <w:rsid w:val="00DA6FB3"/>
    <w:rsid w:val="00DB058B"/>
    <w:rsid w:val="00DB14C3"/>
    <w:rsid w:val="00DB21FC"/>
    <w:rsid w:val="00DB2E51"/>
    <w:rsid w:val="00DB496F"/>
    <w:rsid w:val="00DB4F65"/>
    <w:rsid w:val="00DB57AF"/>
    <w:rsid w:val="00DB5ABC"/>
    <w:rsid w:val="00DB6567"/>
    <w:rsid w:val="00DB7D55"/>
    <w:rsid w:val="00DC1275"/>
    <w:rsid w:val="00DC14DE"/>
    <w:rsid w:val="00DC2589"/>
    <w:rsid w:val="00DC27D4"/>
    <w:rsid w:val="00DC3990"/>
    <w:rsid w:val="00DC458E"/>
    <w:rsid w:val="00DD1F64"/>
    <w:rsid w:val="00DD271C"/>
    <w:rsid w:val="00DD2CC7"/>
    <w:rsid w:val="00DD30FE"/>
    <w:rsid w:val="00DD401D"/>
    <w:rsid w:val="00DD5B4F"/>
    <w:rsid w:val="00DD621D"/>
    <w:rsid w:val="00DD7AD0"/>
    <w:rsid w:val="00DD7CBD"/>
    <w:rsid w:val="00DD7DE3"/>
    <w:rsid w:val="00DE0CF6"/>
    <w:rsid w:val="00DE10C5"/>
    <w:rsid w:val="00DE15DE"/>
    <w:rsid w:val="00DE416D"/>
    <w:rsid w:val="00DE63F9"/>
    <w:rsid w:val="00DE791B"/>
    <w:rsid w:val="00DF09F0"/>
    <w:rsid w:val="00DF241A"/>
    <w:rsid w:val="00DF33F7"/>
    <w:rsid w:val="00DF3CBE"/>
    <w:rsid w:val="00DF57C6"/>
    <w:rsid w:val="00DF5A7F"/>
    <w:rsid w:val="00DF5C5A"/>
    <w:rsid w:val="00DF6877"/>
    <w:rsid w:val="00E029CC"/>
    <w:rsid w:val="00E02D4E"/>
    <w:rsid w:val="00E061EB"/>
    <w:rsid w:val="00E06856"/>
    <w:rsid w:val="00E06864"/>
    <w:rsid w:val="00E100CB"/>
    <w:rsid w:val="00E10267"/>
    <w:rsid w:val="00E12819"/>
    <w:rsid w:val="00E14CF9"/>
    <w:rsid w:val="00E1634D"/>
    <w:rsid w:val="00E17790"/>
    <w:rsid w:val="00E17D65"/>
    <w:rsid w:val="00E208CA"/>
    <w:rsid w:val="00E21363"/>
    <w:rsid w:val="00E247FE"/>
    <w:rsid w:val="00E252AA"/>
    <w:rsid w:val="00E26AF6"/>
    <w:rsid w:val="00E27405"/>
    <w:rsid w:val="00E27525"/>
    <w:rsid w:val="00E27F2B"/>
    <w:rsid w:val="00E355AE"/>
    <w:rsid w:val="00E35F00"/>
    <w:rsid w:val="00E3602D"/>
    <w:rsid w:val="00E40FBE"/>
    <w:rsid w:val="00E4144D"/>
    <w:rsid w:val="00E430FD"/>
    <w:rsid w:val="00E457A6"/>
    <w:rsid w:val="00E46ACA"/>
    <w:rsid w:val="00E473CC"/>
    <w:rsid w:val="00E516A5"/>
    <w:rsid w:val="00E5185D"/>
    <w:rsid w:val="00E51DB9"/>
    <w:rsid w:val="00E538BA"/>
    <w:rsid w:val="00E544D3"/>
    <w:rsid w:val="00E551FF"/>
    <w:rsid w:val="00E57AB2"/>
    <w:rsid w:val="00E6128B"/>
    <w:rsid w:val="00E61D05"/>
    <w:rsid w:val="00E61E49"/>
    <w:rsid w:val="00E65C6C"/>
    <w:rsid w:val="00E714B1"/>
    <w:rsid w:val="00E7212C"/>
    <w:rsid w:val="00E72459"/>
    <w:rsid w:val="00E73BD1"/>
    <w:rsid w:val="00E772FD"/>
    <w:rsid w:val="00E77435"/>
    <w:rsid w:val="00E80A83"/>
    <w:rsid w:val="00E83AF7"/>
    <w:rsid w:val="00E840B4"/>
    <w:rsid w:val="00E8478A"/>
    <w:rsid w:val="00E84879"/>
    <w:rsid w:val="00E84D0D"/>
    <w:rsid w:val="00E87184"/>
    <w:rsid w:val="00E9188E"/>
    <w:rsid w:val="00E924B9"/>
    <w:rsid w:val="00E93163"/>
    <w:rsid w:val="00E9433C"/>
    <w:rsid w:val="00EA1690"/>
    <w:rsid w:val="00EA24AA"/>
    <w:rsid w:val="00EA2E26"/>
    <w:rsid w:val="00EA329F"/>
    <w:rsid w:val="00EA37D8"/>
    <w:rsid w:val="00EA44D6"/>
    <w:rsid w:val="00EB3C9A"/>
    <w:rsid w:val="00EB48B2"/>
    <w:rsid w:val="00EB58BD"/>
    <w:rsid w:val="00EB6C14"/>
    <w:rsid w:val="00EC1F20"/>
    <w:rsid w:val="00EC4BB8"/>
    <w:rsid w:val="00EC6DF6"/>
    <w:rsid w:val="00ED1358"/>
    <w:rsid w:val="00ED2B8B"/>
    <w:rsid w:val="00ED2C8C"/>
    <w:rsid w:val="00ED2D6F"/>
    <w:rsid w:val="00ED4637"/>
    <w:rsid w:val="00ED5AE3"/>
    <w:rsid w:val="00ED6DD1"/>
    <w:rsid w:val="00ED715B"/>
    <w:rsid w:val="00ED7317"/>
    <w:rsid w:val="00EE091C"/>
    <w:rsid w:val="00EE1754"/>
    <w:rsid w:val="00EE22B6"/>
    <w:rsid w:val="00EE243F"/>
    <w:rsid w:val="00EE2D3C"/>
    <w:rsid w:val="00EE561A"/>
    <w:rsid w:val="00EE5987"/>
    <w:rsid w:val="00EE64FC"/>
    <w:rsid w:val="00EE68D8"/>
    <w:rsid w:val="00EE7A9A"/>
    <w:rsid w:val="00EF1D26"/>
    <w:rsid w:val="00EF46D0"/>
    <w:rsid w:val="00EF50B7"/>
    <w:rsid w:val="00EF6A59"/>
    <w:rsid w:val="00F00324"/>
    <w:rsid w:val="00F00D25"/>
    <w:rsid w:val="00F0289B"/>
    <w:rsid w:val="00F03626"/>
    <w:rsid w:val="00F04A2D"/>
    <w:rsid w:val="00F04B0D"/>
    <w:rsid w:val="00F04BFE"/>
    <w:rsid w:val="00F05162"/>
    <w:rsid w:val="00F05F23"/>
    <w:rsid w:val="00F075ED"/>
    <w:rsid w:val="00F11A27"/>
    <w:rsid w:val="00F11E40"/>
    <w:rsid w:val="00F12D4F"/>
    <w:rsid w:val="00F134E3"/>
    <w:rsid w:val="00F13755"/>
    <w:rsid w:val="00F160A2"/>
    <w:rsid w:val="00F16B5D"/>
    <w:rsid w:val="00F17D36"/>
    <w:rsid w:val="00F2076C"/>
    <w:rsid w:val="00F20902"/>
    <w:rsid w:val="00F215B0"/>
    <w:rsid w:val="00F21F23"/>
    <w:rsid w:val="00F2242D"/>
    <w:rsid w:val="00F238F6"/>
    <w:rsid w:val="00F248D5"/>
    <w:rsid w:val="00F27CFA"/>
    <w:rsid w:val="00F3216E"/>
    <w:rsid w:val="00F332D0"/>
    <w:rsid w:val="00F33D2C"/>
    <w:rsid w:val="00F33F68"/>
    <w:rsid w:val="00F342FE"/>
    <w:rsid w:val="00F359F3"/>
    <w:rsid w:val="00F35EEB"/>
    <w:rsid w:val="00F36C7B"/>
    <w:rsid w:val="00F411EB"/>
    <w:rsid w:val="00F428C8"/>
    <w:rsid w:val="00F44252"/>
    <w:rsid w:val="00F47F4A"/>
    <w:rsid w:val="00F5143A"/>
    <w:rsid w:val="00F51E87"/>
    <w:rsid w:val="00F524A7"/>
    <w:rsid w:val="00F5285D"/>
    <w:rsid w:val="00F537C8"/>
    <w:rsid w:val="00F54FF4"/>
    <w:rsid w:val="00F55533"/>
    <w:rsid w:val="00F56E61"/>
    <w:rsid w:val="00F573F4"/>
    <w:rsid w:val="00F57B83"/>
    <w:rsid w:val="00F62A67"/>
    <w:rsid w:val="00F634F2"/>
    <w:rsid w:val="00F647CD"/>
    <w:rsid w:val="00F64811"/>
    <w:rsid w:val="00F649D0"/>
    <w:rsid w:val="00F672DE"/>
    <w:rsid w:val="00F701C5"/>
    <w:rsid w:val="00F73123"/>
    <w:rsid w:val="00F7319D"/>
    <w:rsid w:val="00F73FAF"/>
    <w:rsid w:val="00F816E1"/>
    <w:rsid w:val="00F8193E"/>
    <w:rsid w:val="00F82660"/>
    <w:rsid w:val="00F84D0E"/>
    <w:rsid w:val="00F86FEF"/>
    <w:rsid w:val="00F92B4A"/>
    <w:rsid w:val="00F93A04"/>
    <w:rsid w:val="00F9407F"/>
    <w:rsid w:val="00F95EE8"/>
    <w:rsid w:val="00FA11BF"/>
    <w:rsid w:val="00FA1A75"/>
    <w:rsid w:val="00FA2E37"/>
    <w:rsid w:val="00FA4938"/>
    <w:rsid w:val="00FA578E"/>
    <w:rsid w:val="00FB009E"/>
    <w:rsid w:val="00FB117D"/>
    <w:rsid w:val="00FB1E2B"/>
    <w:rsid w:val="00FB3209"/>
    <w:rsid w:val="00FB3A14"/>
    <w:rsid w:val="00FB4586"/>
    <w:rsid w:val="00FB5F1D"/>
    <w:rsid w:val="00FB7472"/>
    <w:rsid w:val="00FC1D33"/>
    <w:rsid w:val="00FC2ED7"/>
    <w:rsid w:val="00FC4129"/>
    <w:rsid w:val="00FC7B62"/>
    <w:rsid w:val="00FD1EF6"/>
    <w:rsid w:val="00FD223F"/>
    <w:rsid w:val="00FD26BF"/>
    <w:rsid w:val="00FD2AB1"/>
    <w:rsid w:val="00FD4AFA"/>
    <w:rsid w:val="00FD5D31"/>
    <w:rsid w:val="00FD5E06"/>
    <w:rsid w:val="00FD787C"/>
    <w:rsid w:val="00FD7BD2"/>
    <w:rsid w:val="00FE11D6"/>
    <w:rsid w:val="00FE29CE"/>
    <w:rsid w:val="00FE70F0"/>
    <w:rsid w:val="00FF12B4"/>
    <w:rsid w:val="00FF22AB"/>
    <w:rsid w:val="00FF3577"/>
    <w:rsid w:val="00FF3778"/>
    <w:rsid w:val="00FF4111"/>
    <w:rsid w:val="00FF5215"/>
    <w:rsid w:val="00FF5B1C"/>
    <w:rsid w:val="00FF5F4B"/>
    <w:rsid w:val="00FF728F"/>
    <w:rsid w:val="00FF7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D06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779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BD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BD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001984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98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84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0198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962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6224"/>
  </w:style>
  <w:style w:type="paragraph" w:styleId="Footer">
    <w:name w:val="footer"/>
    <w:basedOn w:val="Normal"/>
    <w:link w:val="FooterChar"/>
    <w:uiPriority w:val="99"/>
    <w:unhideWhenUsed/>
    <w:rsid w:val="00B962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6224"/>
  </w:style>
  <w:style w:type="character" w:styleId="Emphasis">
    <w:name w:val="Emphasis"/>
    <w:basedOn w:val="DefaultParagraphFont"/>
    <w:uiPriority w:val="20"/>
    <w:qFormat/>
    <w:rsid w:val="000A014A"/>
    <w:rPr>
      <w:i/>
      <w:iCs/>
    </w:rPr>
  </w:style>
  <w:style w:type="paragraph" w:styleId="ListParagraph">
    <w:name w:val="List Paragraph"/>
    <w:basedOn w:val="Normal"/>
    <w:uiPriority w:val="34"/>
    <w:qFormat/>
    <w:rsid w:val="007B358E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B8623C"/>
    <w:rPr>
      <w:color w:val="0000FF"/>
      <w:u w:val="single"/>
    </w:rPr>
  </w:style>
  <w:style w:type="table" w:styleId="TableGrid">
    <w:name w:val="Table Grid"/>
    <w:basedOn w:val="TableNormal"/>
    <w:uiPriority w:val="59"/>
    <w:rsid w:val="008254B6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254B6"/>
    <w:pPr>
      <w:spacing w:after="120" w:line="276" w:lineRule="auto"/>
    </w:pPr>
    <w:rPr>
      <w:b/>
      <w:bCs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05B94"/>
  </w:style>
  <w:style w:type="character" w:customStyle="1" w:styleId="mixed-citation">
    <w:name w:val="mixed-citation"/>
    <w:basedOn w:val="DefaultParagraphFont"/>
    <w:rsid w:val="00C27D9D"/>
  </w:style>
  <w:style w:type="character" w:customStyle="1" w:styleId="ref-journal">
    <w:name w:val="ref-journal"/>
    <w:basedOn w:val="DefaultParagraphFont"/>
    <w:rsid w:val="00C27D9D"/>
  </w:style>
  <w:style w:type="character" w:customStyle="1" w:styleId="citation">
    <w:name w:val="citation"/>
    <w:basedOn w:val="DefaultParagraphFont"/>
    <w:rsid w:val="00E924B9"/>
  </w:style>
  <w:style w:type="character" w:customStyle="1" w:styleId="ref-vol">
    <w:name w:val="ref-vol"/>
    <w:basedOn w:val="DefaultParagraphFont"/>
    <w:rsid w:val="00E924B9"/>
  </w:style>
  <w:style w:type="character" w:customStyle="1" w:styleId="Heading1Char">
    <w:name w:val="Heading 1 Char"/>
    <w:basedOn w:val="DefaultParagraphFont"/>
    <w:link w:val="Heading1"/>
    <w:uiPriority w:val="9"/>
    <w:rsid w:val="007A7791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1BD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521BD3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B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C5A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C5A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C14"/>
    <w:rPr>
      <w:rFonts w:ascii="Times New Roman" w:hAnsi="Times New Roman"/>
      <w:b/>
      <w:bCs/>
      <w:szCs w:val="20"/>
    </w:rPr>
  </w:style>
  <w:style w:type="paragraph" w:styleId="Revision">
    <w:name w:val="Revision"/>
    <w:hidden/>
    <w:uiPriority w:val="99"/>
    <w:semiHidden/>
    <w:rsid w:val="00A828E1"/>
  </w:style>
  <w:style w:type="character" w:styleId="Strong">
    <w:name w:val="Strong"/>
    <w:basedOn w:val="DefaultParagraphFont"/>
    <w:uiPriority w:val="22"/>
    <w:qFormat/>
    <w:rsid w:val="00A06C1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F5C5A"/>
  </w:style>
  <w:style w:type="paragraph" w:customStyle="1" w:styleId="para">
    <w:name w:val="para"/>
    <w:basedOn w:val="Normal"/>
    <w:rsid w:val="00E5185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TMLDefinition">
    <w:name w:val="HTML Definition"/>
    <w:basedOn w:val="DefaultParagraphFont"/>
    <w:uiPriority w:val="99"/>
    <w:semiHidden/>
    <w:unhideWhenUsed/>
    <w:rsid w:val="00E5185D"/>
    <w:rPr>
      <w:i/>
      <w:iCs/>
    </w:rPr>
  </w:style>
  <w:style w:type="character" w:customStyle="1" w:styleId="apple-converted-space">
    <w:name w:val="apple-converted-space"/>
    <w:basedOn w:val="DefaultParagraphFont"/>
    <w:rsid w:val="00E5185D"/>
  </w:style>
  <w:style w:type="character" w:customStyle="1" w:styleId="st1">
    <w:name w:val="st1"/>
    <w:basedOn w:val="DefaultParagraphFont"/>
    <w:rsid w:val="00E10267"/>
  </w:style>
  <w:style w:type="paragraph" w:customStyle="1" w:styleId="Default">
    <w:name w:val="Default"/>
    <w:rsid w:val="008529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74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9126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595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03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0111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1308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6171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91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3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9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2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83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1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4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9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2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9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104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643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4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7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0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19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7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9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5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us</b:Tag>
    <b:SourceType>ConferenceProceedings</b:SourceType>
    <b:Guid>{3363E4EB-1147-4D3A-8F82-548CB0A4BAD5}</b:Guid>
    <b:LCID>1033</b:LCID>
    <b:Author>
      <b:Author>
        <b:NameList>
          <b:Person>
            <b:Last>Tusher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3D6C2DB-CD76-4E8B-852B-CB54D5E68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61</Characters>
  <Application>Microsoft Office Word</Application>
  <DocSecurity>0</DocSecurity>
  <Lines>10</Lines>
  <Paragraphs>6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yeon</dc:creator>
  <cp:lastModifiedBy>LACOSTA</cp:lastModifiedBy>
  <cp:revision>4</cp:revision>
  <cp:lastPrinted>2017-06-23T07:02:00Z</cp:lastPrinted>
  <dcterms:created xsi:type="dcterms:W3CDTF">2017-08-10T14:03:00Z</dcterms:created>
  <dcterms:modified xsi:type="dcterms:W3CDTF">2017-08-29T16:36:00Z</dcterms:modified>
</cp:coreProperties>
</file>